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03F2D" w14:textId="0E97626F" w:rsidR="006A05B4" w:rsidRPr="006A05B4" w:rsidRDefault="006A05B4" w:rsidP="006A05B4">
      <w:pPr>
        <w:spacing w:line="360" w:lineRule="auto"/>
        <w:jc w:val="left"/>
        <w:rPr>
          <w:b/>
          <w:bCs/>
          <w:color w:val="000000"/>
          <w:szCs w:val="21"/>
        </w:rPr>
      </w:pPr>
      <w:bookmarkStart w:id="0" w:name="_Hlk201137584"/>
      <w:r>
        <w:rPr>
          <w:rFonts w:eastAsia="宋体" w:cs="Times New Roman"/>
          <w:b/>
          <w:bCs/>
          <w:color w:val="000000"/>
          <w:kern w:val="0"/>
          <w:sz w:val="20"/>
          <w:szCs w:val="21"/>
        </w:rPr>
        <w:t>S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upplementary t</w:t>
      </w: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abl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1</w:t>
      </w:r>
      <w:bookmarkEnd w:id="0"/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: Univariate and multivariate COX regression analysis of risk factors for postoperative </w:t>
      </w:r>
      <w:r w:rsidRP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DFS</w:t>
      </w: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in OSCC patients</w:t>
      </w:r>
    </w:p>
    <w:tbl>
      <w:tblPr>
        <w:tblStyle w:val="21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6A05B4" w:rsidRPr="006A05B4" w14:paraId="53749141" w14:textId="77777777" w:rsidTr="00DB6EF5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EC489A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  <w:p w14:paraId="24E1792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F18A7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U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599AA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8F8F2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Multivariate</w:t>
            </w:r>
            <w:r w:rsidRPr="006A05B4">
              <w:rPr>
                <w:b/>
                <w:bCs/>
                <w:color w:val="000000"/>
                <w:szCs w:val="21"/>
              </w:rPr>
              <w:t xml:space="preserve"> analysis</w:t>
            </w:r>
          </w:p>
        </w:tc>
      </w:tr>
      <w:tr w:rsidR="006A05B4" w:rsidRPr="006A05B4" w14:paraId="31691F1E" w14:textId="77777777" w:rsidTr="00DB6EF5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9F557A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2FC6B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R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95%CI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E6D3F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</w:rPr>
              <w:t>P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5E65C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733BD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HR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5%CI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CC6C7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</w:tr>
      <w:tr w:rsidR="006A05B4" w:rsidRPr="006A05B4" w14:paraId="3B8044ED" w14:textId="77777777" w:rsidTr="00DB6EF5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B833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Gender</w:t>
            </w:r>
          </w:p>
          <w:p w14:paraId="08467DA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male vs. female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E1B0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54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21</w:t>
            </w:r>
            <w:r w:rsidRPr="006A05B4">
              <w:rPr>
                <w:b/>
                <w:bCs/>
                <w:color w:val="000000"/>
                <w:szCs w:val="21"/>
              </w:rPr>
              <w:t>-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62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F7BF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7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0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F4655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E0789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7E5B4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3F96D9D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1104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Age</w:t>
            </w:r>
          </w:p>
          <w:p w14:paraId="4F3AB8B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≥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0 vs.&lt;6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CB8B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1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4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8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1</w:t>
            </w:r>
            <w:r w:rsidRPr="006A05B4">
              <w:rPr>
                <w:b/>
                <w:bCs/>
                <w:color w:val="000000"/>
                <w:szCs w:val="21"/>
              </w:rPr>
              <w:t>-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21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730D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9018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C103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8454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1147391D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0ACA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6A05B4">
              <w:rPr>
                <w:b/>
                <w:bCs/>
                <w:color w:val="000000"/>
                <w:szCs w:val="21"/>
              </w:rPr>
              <w:t xml:space="preserve"> history</w:t>
            </w:r>
          </w:p>
          <w:p w14:paraId="7B5D6E4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D205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20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94</w:t>
            </w:r>
            <w:r w:rsidRPr="006A05B4">
              <w:rPr>
                <w:b/>
                <w:bCs/>
                <w:color w:val="000000"/>
                <w:szCs w:val="21"/>
              </w:rPr>
              <w:t>-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22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956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75F0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6314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DCD3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18EC73A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6B77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Drinking history</w:t>
            </w:r>
          </w:p>
          <w:p w14:paraId="239A523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D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C73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74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8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5</w:t>
            </w:r>
            <w:r w:rsidRPr="006A05B4">
              <w:rPr>
                <w:b/>
                <w:bCs/>
                <w:color w:val="000000"/>
                <w:szCs w:val="21"/>
              </w:rPr>
              <w:t>-1.4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3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6EC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BA95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BB7A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288F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374C3DD9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C6E1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F4D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9CF4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1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290F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0455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042B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6BD2EFAE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7FB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9F0D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A368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A237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F916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9078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67C34F5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1C90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A74F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02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9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7</w:t>
            </w:r>
            <w:r w:rsidRPr="006A05B4">
              <w:rPr>
                <w:b/>
                <w:bCs/>
                <w:color w:val="000000"/>
                <w:szCs w:val="21"/>
              </w:rPr>
              <w:t>-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72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572D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3263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E588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754F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1332181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86F2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C6F1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2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0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8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0</w:t>
            </w:r>
            <w:r w:rsidRPr="006A05B4">
              <w:rPr>
                <w:b/>
                <w:bCs/>
                <w:color w:val="000000"/>
                <w:szCs w:val="21"/>
              </w:rPr>
              <w:t>-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68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122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3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C463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EFEE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5C9F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44F1865E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306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6917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85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55</w:t>
            </w:r>
            <w:r w:rsidRPr="006A05B4">
              <w:rPr>
                <w:b/>
                <w:bCs/>
                <w:color w:val="000000"/>
                <w:szCs w:val="21"/>
              </w:rPr>
              <w:t>-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83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693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FB35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0897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596A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0616563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CAE1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FC8C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6500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8609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EC1C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D7E6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714B5BC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5281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93C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4430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D582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C023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D282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7AE7494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DC7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4D97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81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6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Pr="006A05B4">
              <w:rPr>
                <w:b/>
                <w:bCs/>
                <w:color w:val="000000"/>
                <w:szCs w:val="21"/>
              </w:rPr>
              <w:t>9-1.2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4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7217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BA26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230E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A951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030D2077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4D0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10C1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15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8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8</w:t>
            </w:r>
            <w:r w:rsidRPr="006A05B4">
              <w:rPr>
                <w:b/>
                <w:bCs/>
                <w:color w:val="000000"/>
                <w:szCs w:val="21"/>
              </w:rPr>
              <w:t>-1.6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3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970F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FD72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DACC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A8F0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1637C0B7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3157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BAA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ED1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F636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503F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FDC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</w:tr>
      <w:tr w:rsidR="006A05B4" w:rsidRPr="006A05B4" w14:paraId="50D06CB7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D9A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3168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4869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B721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E1A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1A2D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50EA3ED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7902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31D8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829 (0.857-3.9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0EF0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1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ECCB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054E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781(0.831-3.81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62C9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138</w:t>
            </w:r>
          </w:p>
        </w:tc>
      </w:tr>
      <w:tr w:rsidR="006A05B4" w:rsidRPr="006A05B4" w14:paraId="0C450D9F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922E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CFA9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59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46</w:t>
            </w:r>
            <w:r w:rsidRPr="006A05B4">
              <w:rPr>
                <w:b/>
                <w:bCs/>
                <w:color w:val="000000"/>
                <w:szCs w:val="21"/>
              </w:rPr>
              <w:t>-3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59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66AA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6E69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A2E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576(0.751-3.30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B1C2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229</w:t>
            </w:r>
          </w:p>
        </w:tc>
      </w:tr>
      <w:tr w:rsidR="006A05B4" w:rsidRPr="006A05B4" w14:paraId="2F35CE4A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8387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A434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34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7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2</w:t>
            </w:r>
            <w:r w:rsidRPr="006A05B4">
              <w:rPr>
                <w:b/>
                <w:bCs/>
                <w:color w:val="000000"/>
                <w:szCs w:val="21"/>
              </w:rPr>
              <w:t>-3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98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4012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C8FB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1CD1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604(0.705-3.64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70B3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259</w:t>
            </w:r>
          </w:p>
        </w:tc>
      </w:tr>
      <w:tr w:rsidR="006A05B4" w:rsidRPr="006A05B4" w14:paraId="2224FD1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7C52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31B9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3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16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885</w:t>
            </w:r>
            <w:r w:rsidRPr="006A05B4">
              <w:rPr>
                <w:b/>
                <w:bCs/>
                <w:color w:val="000000"/>
                <w:szCs w:val="21"/>
              </w:rPr>
              <w:t>-7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25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796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D10F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04FF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105(1.556-6.19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94D3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01</w:t>
            </w:r>
          </w:p>
        </w:tc>
      </w:tr>
      <w:tr w:rsidR="006A05B4" w:rsidRPr="006A05B4" w14:paraId="20E3CA83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D623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NLR</w:t>
            </w:r>
          </w:p>
          <w:p w14:paraId="1C7CFD0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36F0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22</w:t>
            </w:r>
            <w:r w:rsidRPr="006A05B4">
              <w:rPr>
                <w:b/>
                <w:bCs/>
                <w:color w:val="000000"/>
                <w:szCs w:val="21"/>
              </w:rPr>
              <w:t xml:space="preserve"> (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73</w:t>
            </w:r>
            <w:r w:rsidRPr="006A05B4">
              <w:rPr>
                <w:b/>
                <w:bCs/>
                <w:color w:val="000000"/>
                <w:szCs w:val="21"/>
              </w:rPr>
              <w:t>-2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1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7283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EF3E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52D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008 (0.628-1.61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A47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973</w:t>
            </w:r>
          </w:p>
        </w:tc>
      </w:tr>
      <w:tr w:rsidR="006A05B4" w:rsidRPr="006A05B4" w14:paraId="1C32A969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CCB4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lastRenderedPageBreak/>
              <w:t>PLR</w:t>
            </w:r>
          </w:p>
          <w:p w14:paraId="7A6FF5E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A84B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5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</w:t>
            </w:r>
            <w:r w:rsidRPr="006A05B4">
              <w:rPr>
                <w:b/>
                <w:bCs/>
                <w:color w:val="000000"/>
                <w:szCs w:val="21"/>
              </w:rPr>
              <w:t>9 (1.2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3</w:t>
            </w:r>
            <w:r w:rsidRPr="006A05B4">
              <w:rPr>
                <w:b/>
                <w:bCs/>
                <w:color w:val="000000"/>
                <w:szCs w:val="21"/>
              </w:rPr>
              <w:t>-2.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9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ADC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3A01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0E65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096 (0.785-1.53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2B2D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590</w:t>
            </w:r>
          </w:p>
        </w:tc>
      </w:tr>
      <w:tr w:rsidR="006A05B4" w:rsidRPr="006A05B4" w14:paraId="44B40C3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9DE6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LMR</w:t>
            </w:r>
          </w:p>
          <w:p w14:paraId="4FF7387E" w14:textId="77777777" w:rsidR="006A05B4" w:rsidRPr="006A05B4" w:rsidRDefault="006A05B4" w:rsidP="006A05B4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F106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81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4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2</w:t>
            </w:r>
            <w:r w:rsidRPr="006A05B4">
              <w:rPr>
                <w:b/>
                <w:bCs/>
                <w:color w:val="000000"/>
                <w:szCs w:val="21"/>
              </w:rPr>
              <w:t>-0.8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Pr="006A05B4">
              <w:rPr>
                <w:b/>
                <w:bCs/>
                <w:color w:val="000000"/>
                <w:szCs w:val="21"/>
              </w:rPr>
              <w:t>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4A54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0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512D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CCF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244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20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149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3501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434</w:t>
            </w:r>
          </w:p>
        </w:tc>
      </w:tr>
      <w:tr w:rsidR="006A05B4" w:rsidRPr="006A05B4" w14:paraId="4FB98F7A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6A5D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II</w:t>
            </w:r>
          </w:p>
          <w:p w14:paraId="135480C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DD03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68</w:t>
            </w:r>
            <w:r w:rsidRPr="006A05B4">
              <w:rPr>
                <w:b/>
                <w:bCs/>
                <w:color w:val="000000"/>
                <w:szCs w:val="21"/>
              </w:rPr>
              <w:t xml:space="preserve"> (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55</w:t>
            </w:r>
            <w:r w:rsidRPr="006A05B4">
              <w:rPr>
                <w:b/>
                <w:bCs/>
                <w:color w:val="000000"/>
                <w:szCs w:val="21"/>
              </w:rPr>
              <w:t>-2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76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A0AC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D2A2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C46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019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641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618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4E6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37</w:t>
            </w:r>
          </w:p>
        </w:tc>
      </w:tr>
      <w:tr w:rsidR="006A05B4" w:rsidRPr="006A05B4" w14:paraId="4EE158A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21A0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PNI</w:t>
            </w:r>
          </w:p>
          <w:p w14:paraId="5D6D6F2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E51F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68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4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1</w:t>
            </w:r>
            <w:r w:rsidRPr="006A05B4">
              <w:rPr>
                <w:b/>
                <w:bCs/>
                <w:color w:val="000000"/>
                <w:szCs w:val="21"/>
              </w:rPr>
              <w:t>-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84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0A9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0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1C32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A4E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603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395-0.920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335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65</w:t>
            </w:r>
          </w:p>
        </w:tc>
      </w:tr>
      <w:tr w:rsidR="006A05B4" w:rsidRPr="006A05B4" w14:paraId="42DA5CC9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6DF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ALI</w:t>
            </w:r>
          </w:p>
          <w:p w14:paraId="7C113CC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546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486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68</w:t>
            </w:r>
            <w:r w:rsidRPr="006A05B4">
              <w:rPr>
                <w:b/>
                <w:bCs/>
                <w:color w:val="000000"/>
                <w:szCs w:val="21"/>
              </w:rPr>
              <w:t>-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</w:t>
            </w:r>
            <w:r w:rsidRPr="006A05B4">
              <w:rPr>
                <w:b/>
                <w:bCs/>
                <w:color w:val="000000"/>
                <w:szCs w:val="21"/>
              </w:rPr>
              <w:t>4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185E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9EFF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8A24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07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04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020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C18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38</w:t>
            </w:r>
          </w:p>
        </w:tc>
      </w:tr>
      <w:tr w:rsidR="006A05B4" w:rsidRPr="006A05B4" w14:paraId="7CD13AC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66C9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IM</w:t>
            </w:r>
          </w:p>
          <w:p w14:paraId="3320304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8C45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86</w:t>
            </w:r>
            <w:r w:rsidRPr="006A05B4">
              <w:rPr>
                <w:b/>
                <w:bCs/>
                <w:color w:val="000000"/>
                <w:szCs w:val="21"/>
              </w:rPr>
              <w:t xml:space="preserve"> (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34</w:t>
            </w:r>
            <w:r w:rsidRPr="006A05B4">
              <w:rPr>
                <w:b/>
                <w:bCs/>
                <w:color w:val="000000"/>
                <w:szCs w:val="21"/>
              </w:rPr>
              <w:t>-2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84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58C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0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7D16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8AFE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002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518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936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15B8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95</w:t>
            </w:r>
          </w:p>
        </w:tc>
      </w:tr>
      <w:tr w:rsidR="006A05B4" w:rsidRPr="006A05B4" w14:paraId="4D57F9F9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C9FF3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-index</w:t>
            </w:r>
          </w:p>
          <w:p w14:paraId="3D5025D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6C95D1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100</w:t>
            </w:r>
            <w:r w:rsidRPr="006A05B4">
              <w:rPr>
                <w:b/>
                <w:bCs/>
                <w:color w:val="000000"/>
                <w:szCs w:val="21"/>
              </w:rPr>
              <w:t xml:space="preserve"> (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32</w:t>
            </w:r>
            <w:r w:rsidRPr="006A05B4">
              <w:rPr>
                <w:b/>
                <w:bCs/>
                <w:color w:val="000000"/>
                <w:szCs w:val="21"/>
              </w:rPr>
              <w:t>-2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7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040E1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9E96E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0FD50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43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748</w:t>
            </w:r>
            <w:r w:rsidRPr="006A05B4">
              <w:rPr>
                <w:b/>
                <w:bCs/>
                <w:color w:val="000000"/>
                <w:szCs w:val="21"/>
              </w:rPr>
              <w:t>-2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11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6BBDA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324</w:t>
            </w:r>
          </w:p>
        </w:tc>
      </w:tr>
    </w:tbl>
    <w:p w14:paraId="431DAFC8" w14:textId="77777777" w:rsidR="006A05B4" w:rsidRPr="006A05B4" w:rsidRDefault="006A05B4" w:rsidP="006A05B4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61BB7339" w14:textId="6A3FD61E" w:rsidR="006A05B4" w:rsidRPr="006A05B4" w:rsidRDefault="006A05B4" w:rsidP="006A05B4">
      <w:pPr>
        <w:widowControl/>
        <w:jc w:val="left"/>
        <w:rPr>
          <w:rFonts w:eastAsia="宋体" w:cs="Times New Roman"/>
          <w:szCs w:val="21"/>
        </w:rPr>
      </w:pPr>
      <w:r w:rsidRPr="006A05B4">
        <w:rPr>
          <w:rFonts w:eastAsia="宋体" w:cs="Times New Roman"/>
          <w:szCs w:val="21"/>
        </w:rPr>
        <w:br w:type="page"/>
      </w:r>
    </w:p>
    <w:p w14:paraId="05206CD2" w14:textId="4A78A6D5" w:rsidR="006A05B4" w:rsidRPr="006A05B4" w:rsidRDefault="006A05B4" w:rsidP="006A05B4">
      <w:pPr>
        <w:spacing w:line="360" w:lineRule="auto"/>
        <w:jc w:val="left"/>
        <w:rPr>
          <w:b/>
          <w:bCs/>
          <w:color w:val="000000"/>
          <w:szCs w:val="21"/>
        </w:rPr>
      </w:pP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lastRenderedPageBreak/>
        <w:t xml:space="preserve">Supplementary tabl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2</w:t>
      </w: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: Univariate and multivariate COX regression analysis of risk factors for postoperative </w:t>
      </w:r>
      <w:r w:rsidRP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DFS</w:t>
      </w: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in OSCC</w:t>
      </w:r>
      <w:r w:rsidRPr="006A05B4">
        <w:t xml:space="preserve"> </w:t>
      </w: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</w:rPr>
        <w:t>younger patients (&lt;60 years</w:t>
      </w:r>
      <w:r w:rsidRP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)</w:t>
      </w:r>
    </w:p>
    <w:tbl>
      <w:tblPr>
        <w:tblStyle w:val="41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6A05B4" w:rsidRPr="006A05B4" w14:paraId="46E9C106" w14:textId="77777777" w:rsidTr="00DB6EF5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7FB69B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  <w:p w14:paraId="1313588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377AE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U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7387B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29C14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Multivariate</w:t>
            </w:r>
            <w:r w:rsidRPr="006A05B4">
              <w:rPr>
                <w:b/>
                <w:bCs/>
                <w:color w:val="000000"/>
                <w:szCs w:val="21"/>
              </w:rPr>
              <w:t xml:space="preserve"> analysis</w:t>
            </w:r>
          </w:p>
        </w:tc>
      </w:tr>
      <w:tr w:rsidR="006A05B4" w:rsidRPr="006A05B4" w14:paraId="3951D192" w14:textId="77777777" w:rsidTr="00DB6EF5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09EEE6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2CBC7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R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95%CI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47BD7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</w:rPr>
              <w:t>P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3B23B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D6F06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HR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5%CI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D0E0E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</w:tr>
      <w:tr w:rsidR="006A05B4" w:rsidRPr="006A05B4" w14:paraId="0AC6E66A" w14:textId="77777777" w:rsidTr="00DB6EF5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8FF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Gender</w:t>
            </w:r>
          </w:p>
          <w:p w14:paraId="725D3DA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male vs. female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866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619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91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646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5A7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55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53458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DF0C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BD63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6EB35F5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2148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6A05B4">
              <w:rPr>
                <w:b/>
                <w:bCs/>
                <w:color w:val="000000"/>
                <w:szCs w:val="21"/>
              </w:rPr>
              <w:t xml:space="preserve"> history</w:t>
            </w:r>
          </w:p>
          <w:p w14:paraId="185B26D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EA44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105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13-1.713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45C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C59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83E5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B7FD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47B6E97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CA4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Drinking history</w:t>
            </w:r>
          </w:p>
          <w:p w14:paraId="6CC982A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D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7023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952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258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029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BAF1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92CB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6CF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846(1.156-2.4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FD1F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10</w:t>
            </w:r>
          </w:p>
        </w:tc>
      </w:tr>
      <w:tr w:rsidR="006A05B4" w:rsidRPr="006A05B4" w14:paraId="6C3C435B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66DD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FB5A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7BEF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5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730D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EA7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4DE2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1DB1F5F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E02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55B1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4706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8DA3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9203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4BCF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605ABCA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510F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BB9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167</w:t>
            </w:r>
            <w:r w:rsidRPr="006A05B4">
              <w:rPr>
                <w:b/>
                <w:bCs/>
                <w:color w:val="000000"/>
                <w:szCs w:val="21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642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123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1138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F80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7455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D12E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61C3CF1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4F86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9C90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24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848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109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F96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1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E21D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615F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4A5A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7DB1DD87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D3E0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C97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89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554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798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9DCA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BC0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4055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18F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79FE57B6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C7DA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D420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5ED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4E0E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3E6D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C7EE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6612616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DD8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93F0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4E7D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EB7D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58D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71B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3684306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E840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CE14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022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73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82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C4D7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9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4D02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2670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7188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3934529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2D9C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A989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 xml:space="preserve">.159 </w:t>
            </w:r>
            <w:r w:rsidRPr="006A05B4">
              <w:rPr>
                <w:b/>
                <w:bCs/>
                <w:color w:val="000000"/>
                <w:szCs w:val="21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57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045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A4A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1E6B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DE59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67D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3A0E5776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0E49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D384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434E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0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EAEE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9A39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F4D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317</w:t>
            </w:r>
          </w:p>
        </w:tc>
      </w:tr>
      <w:tr w:rsidR="006A05B4" w:rsidRPr="006A05B4" w14:paraId="1C3D80A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19D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398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79D6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EFB5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3BC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76FE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51840D6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E8C3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6279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063</w:t>
            </w:r>
            <w:r w:rsidRPr="006A05B4">
              <w:rPr>
                <w:b/>
                <w:bCs/>
                <w:color w:val="000000"/>
                <w:szCs w:val="21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82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.311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D7B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698F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5E9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357(0.662-8.38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7CF9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186</w:t>
            </w:r>
          </w:p>
        </w:tc>
      </w:tr>
      <w:tr w:rsidR="006A05B4" w:rsidRPr="006A05B4" w14:paraId="748BD1C1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2123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8E0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507</w:t>
            </w:r>
            <w:r w:rsidRPr="006A05B4">
              <w:rPr>
                <w:b/>
                <w:bCs/>
                <w:color w:val="000000"/>
                <w:szCs w:val="21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36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.20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C30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A0D3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3A5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846(0.528-6.45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C23F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337</w:t>
            </w:r>
          </w:p>
        </w:tc>
      </w:tr>
      <w:tr w:rsidR="006A05B4" w:rsidRPr="006A05B4" w14:paraId="2FE9B12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AC6F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89E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782</w:t>
            </w:r>
            <w:r w:rsidRPr="006A05B4">
              <w:rPr>
                <w:b/>
                <w:bCs/>
                <w:color w:val="000000"/>
                <w:szCs w:val="21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72-6.723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B630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1D44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9D3D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663 (0.437-6.32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047A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455</w:t>
            </w:r>
          </w:p>
        </w:tc>
      </w:tr>
      <w:tr w:rsidR="006A05B4" w:rsidRPr="006A05B4" w14:paraId="74A0064D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D023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A35B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599</w:t>
            </w:r>
            <w:r w:rsidRPr="006A05B4">
              <w:rPr>
                <w:b/>
                <w:bCs/>
                <w:color w:val="000000"/>
                <w:szCs w:val="21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115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1.16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CA45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9BA8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4CE5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807(0.849-9.28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CB38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887</w:t>
            </w:r>
          </w:p>
        </w:tc>
      </w:tr>
      <w:tr w:rsidR="006A05B4" w:rsidRPr="006A05B4" w14:paraId="4EC3351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A41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NLR</w:t>
            </w:r>
          </w:p>
          <w:p w14:paraId="448A0AC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B666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201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388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491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3700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6A05B4">
              <w:rPr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D9FD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92EF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85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546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15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C180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815</w:t>
            </w:r>
          </w:p>
        </w:tc>
      </w:tr>
      <w:tr w:rsidR="006A05B4" w:rsidRPr="006A05B4" w14:paraId="70C825A8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7833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PLR</w:t>
            </w:r>
          </w:p>
          <w:p w14:paraId="33D113F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6EB4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97</w:t>
            </w:r>
            <w:r w:rsidRPr="006A05B4">
              <w:rPr>
                <w:b/>
                <w:bCs/>
                <w:color w:val="000000"/>
                <w:szCs w:val="21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833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02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CDDC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422B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5563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A818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43479A03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9836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lastRenderedPageBreak/>
              <w:t>LMR</w:t>
            </w:r>
          </w:p>
          <w:p w14:paraId="0A1323D9" w14:textId="77777777" w:rsidR="006A05B4" w:rsidRPr="006A05B4" w:rsidRDefault="006A05B4" w:rsidP="006A05B4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2E10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19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42</w:t>
            </w:r>
            <w:r w:rsidRPr="006A05B4">
              <w:rPr>
                <w:b/>
                <w:bCs/>
                <w:color w:val="000000"/>
                <w:szCs w:val="21"/>
              </w:rPr>
              <w:t>-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72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E741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7C3C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EC96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025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44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36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C7B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954</w:t>
            </w:r>
          </w:p>
        </w:tc>
      </w:tr>
      <w:tr w:rsidR="006A05B4" w:rsidRPr="006A05B4" w14:paraId="1E44798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C3976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II</w:t>
            </w:r>
          </w:p>
          <w:p w14:paraId="7D652B9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79B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589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891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834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B877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1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8071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3EB2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1C23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6A05B4" w:rsidRPr="006A05B4" w14:paraId="790137D8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AC5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PNI</w:t>
            </w:r>
          </w:p>
          <w:p w14:paraId="0F9ADC6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EC4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23</w:t>
            </w:r>
            <w:r w:rsidRPr="006A05B4">
              <w:rPr>
                <w:b/>
                <w:bCs/>
                <w:color w:val="000000"/>
                <w:szCs w:val="21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44</w:t>
            </w:r>
            <w:r w:rsidRPr="006A05B4">
              <w:rPr>
                <w:b/>
                <w:bCs/>
                <w:color w:val="000000"/>
                <w:szCs w:val="21"/>
              </w:rPr>
              <w:t>-0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.34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6349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D363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4B06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07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37</w:t>
            </w:r>
            <w:r w:rsidRPr="006A05B4">
              <w:rPr>
                <w:b/>
                <w:bCs/>
                <w:color w:val="000000"/>
                <w:szCs w:val="21"/>
              </w:rPr>
              <w:t>-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698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FEE2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01</w:t>
            </w:r>
          </w:p>
        </w:tc>
      </w:tr>
      <w:tr w:rsidR="006A05B4" w:rsidRPr="006A05B4" w14:paraId="0A49C88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513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ALI</w:t>
            </w:r>
          </w:p>
          <w:p w14:paraId="25E01BE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BF30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352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225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549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6C8D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347D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6F8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571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85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142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F3E6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33</w:t>
            </w:r>
          </w:p>
        </w:tc>
      </w:tr>
      <w:tr w:rsidR="006A05B4" w:rsidRPr="006A05B4" w14:paraId="73AEB01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345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SIM</w:t>
            </w:r>
          </w:p>
          <w:p w14:paraId="0F4BA76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20F8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085</w:t>
            </w:r>
            <w:r w:rsidRPr="006A05B4">
              <w:rPr>
                <w:b/>
                <w:bCs/>
                <w:color w:val="000000"/>
                <w:szCs w:val="21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127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857</w:t>
            </w:r>
            <w:r w:rsidRPr="006A05B4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AAA9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0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E9EE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29AB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893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287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2.799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580E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844</w:t>
            </w:r>
          </w:p>
        </w:tc>
      </w:tr>
      <w:tr w:rsidR="006A05B4" w:rsidRPr="006A05B4" w14:paraId="6BD19F0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A79AC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-index</w:t>
            </w:r>
          </w:p>
          <w:p w14:paraId="2BE9DED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617E04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 xml:space="preserve">2.584 </w:t>
            </w:r>
            <w:r w:rsidRPr="006A05B4">
              <w:rPr>
                <w:b/>
                <w:bCs/>
                <w:color w:val="000000"/>
                <w:szCs w:val="21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541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4.33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D04311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A05B4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4DC917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C4F544" w14:textId="77777777" w:rsidR="006A05B4" w:rsidRPr="006A05B4" w:rsidRDefault="006A05B4" w:rsidP="006A05B4">
            <w:pPr>
              <w:spacing w:line="360" w:lineRule="auto"/>
              <w:ind w:firstLineChars="200" w:firstLine="402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1.129</w:t>
            </w:r>
            <w:r w:rsidRPr="006A05B4">
              <w:rPr>
                <w:b/>
                <w:bCs/>
                <w:color w:val="000000"/>
                <w:szCs w:val="21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489</w:t>
            </w:r>
            <w:r w:rsidRPr="006A05B4">
              <w:rPr>
                <w:b/>
                <w:bCs/>
                <w:color w:val="000000"/>
                <w:szCs w:val="21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</w:rPr>
              <w:t>3.305</w:t>
            </w:r>
            <w:r w:rsidRPr="006A05B4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0221A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</w:rPr>
              <w:t>0.671</w:t>
            </w:r>
          </w:p>
        </w:tc>
      </w:tr>
    </w:tbl>
    <w:p w14:paraId="63CE41C1" w14:textId="77777777" w:rsidR="006A05B4" w:rsidRPr="006A05B4" w:rsidRDefault="006A05B4" w:rsidP="006A05B4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3CCDE95F" w14:textId="77777777" w:rsidR="006A05B4" w:rsidRDefault="006A05B4" w:rsidP="00ED5836">
      <w:pPr>
        <w:spacing w:line="360" w:lineRule="auto"/>
        <w:jc w:val="left"/>
        <w:rPr>
          <w:rFonts w:eastAsia="宋体" w:cs="Times New Roman"/>
          <w:b/>
          <w:bCs/>
          <w:color w:val="000000"/>
          <w:kern w:val="0"/>
          <w:sz w:val="20"/>
          <w:szCs w:val="21"/>
        </w:rPr>
      </w:pPr>
    </w:p>
    <w:p w14:paraId="161BE2F2" w14:textId="77777777" w:rsidR="006A05B4" w:rsidRDefault="006A05B4" w:rsidP="00ED5836">
      <w:pPr>
        <w:spacing w:line="360" w:lineRule="auto"/>
        <w:jc w:val="left"/>
        <w:rPr>
          <w:rFonts w:eastAsia="宋体" w:cs="Times New Roman"/>
          <w:b/>
          <w:bCs/>
          <w:color w:val="000000"/>
          <w:kern w:val="0"/>
          <w:sz w:val="20"/>
          <w:szCs w:val="21"/>
        </w:rPr>
      </w:pPr>
    </w:p>
    <w:p w14:paraId="31758948" w14:textId="11A50941" w:rsidR="006A05B4" w:rsidRDefault="006A05B4" w:rsidP="006A05B4">
      <w:pPr>
        <w:widowControl/>
        <w:jc w:val="left"/>
        <w:rPr>
          <w:rFonts w:eastAsia="宋体" w:cs="Times New Roman"/>
          <w:b/>
          <w:bCs/>
          <w:color w:val="000000"/>
          <w:kern w:val="0"/>
          <w:sz w:val="20"/>
          <w:szCs w:val="21"/>
        </w:rPr>
      </w:pPr>
      <w:r>
        <w:rPr>
          <w:rFonts w:eastAsia="宋体" w:cs="Times New Roman"/>
          <w:b/>
          <w:bCs/>
          <w:color w:val="000000"/>
          <w:kern w:val="0"/>
          <w:sz w:val="20"/>
          <w:szCs w:val="21"/>
        </w:rPr>
        <w:br w:type="page"/>
      </w:r>
    </w:p>
    <w:p w14:paraId="05C807F2" w14:textId="1CF49E6B" w:rsidR="00ED5836" w:rsidRDefault="00ED5836" w:rsidP="00ED5836">
      <w:pPr>
        <w:spacing w:line="360" w:lineRule="auto"/>
        <w:jc w:val="left"/>
        <w:rPr>
          <w:b/>
          <w:bCs/>
          <w:color w:val="000000"/>
          <w:szCs w:val="21"/>
        </w:rPr>
      </w:pP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lastRenderedPageBreak/>
        <w:t xml:space="preserve">Supplementary 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Table </w:t>
      </w:r>
      <w:r w:rsid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3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: Univariate and multivariate COX regression analysis of risk factors for postoperativ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OS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in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older </w:t>
      </w:r>
      <w:r w:rsidRPr="003B3124">
        <w:rPr>
          <w:rFonts w:eastAsia="宋体" w:cs="Times New Roman"/>
          <w:b/>
          <w:bCs/>
          <w:color w:val="000000"/>
          <w:kern w:val="0"/>
          <w:sz w:val="20"/>
          <w:szCs w:val="21"/>
        </w:rPr>
        <w:t>patients</w:t>
      </w:r>
      <w:r w:rsidR="00E549B8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 </w:t>
      </w:r>
      <w:proofErr w:type="gramStart"/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( </w:t>
      </w:r>
      <w:r w:rsidRPr="00ED5836">
        <w:rPr>
          <w:rFonts w:eastAsia="宋体" w:cs="Times New Roman"/>
          <w:b/>
          <w:bCs/>
          <w:color w:val="000000"/>
          <w:kern w:val="0"/>
          <w:sz w:val="20"/>
          <w:szCs w:val="21"/>
        </w:rPr>
        <w:t>≥</w:t>
      </w:r>
      <w:proofErr w:type="gramEnd"/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60 years)</w:t>
      </w:r>
      <w:r w:rsidRPr="003B312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</w:t>
      </w:r>
    </w:p>
    <w:tbl>
      <w:tblPr>
        <w:tblStyle w:val="af2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ED5836" w:rsidRPr="0025265C" w14:paraId="4F0FB644" w14:textId="77777777" w:rsidTr="0050596A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65E5743A" w14:textId="77777777" w:rsidR="00ED5836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  <w:p w14:paraId="2EA8C07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EB940F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9BB13B" w14:textId="77777777" w:rsidR="00ED5836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EAFD9A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ultivariate</w:t>
            </w:r>
            <w:r w:rsidRPr="0060693C">
              <w:rPr>
                <w:b/>
                <w:bCs/>
                <w:color w:val="000000"/>
                <w:szCs w:val="21"/>
              </w:rPr>
              <w:t xml:space="preserve"> analysis</w:t>
            </w:r>
          </w:p>
        </w:tc>
      </w:tr>
      <w:tr w:rsidR="00ED5836" w:rsidRPr="0025265C" w14:paraId="0E71AA58" w14:textId="77777777" w:rsidTr="0050596A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8D026D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6E1124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R</w:t>
            </w:r>
            <w:r w:rsidRPr="0025265C">
              <w:rPr>
                <w:b/>
                <w:bCs/>
                <w:color w:val="000000"/>
                <w:szCs w:val="21"/>
              </w:rPr>
              <w:t>（</w:t>
            </w:r>
            <w:r w:rsidRPr="0025265C">
              <w:rPr>
                <w:b/>
                <w:bCs/>
                <w:color w:val="000000"/>
                <w:szCs w:val="21"/>
              </w:rPr>
              <w:t>95%CI</w:t>
            </w:r>
            <w:r w:rsidRPr="0025265C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947D87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A069A6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01FBB0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0693C">
              <w:rPr>
                <w:rFonts w:hint="eastAsia"/>
                <w:b/>
                <w:bCs/>
                <w:color w:val="000000"/>
                <w:szCs w:val="21"/>
              </w:rPr>
              <w:t>HR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（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95%CI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218ED7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</w:tr>
      <w:tr w:rsidR="00ED5836" w:rsidRPr="0025265C" w14:paraId="25F84D27" w14:textId="77777777" w:rsidTr="0050596A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0BC73" w14:textId="7242E437" w:rsidR="00ED5836" w:rsidRPr="00DF3569" w:rsidRDefault="00543071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Gender</w:t>
            </w:r>
          </w:p>
          <w:p w14:paraId="666A5061" w14:textId="29821439" w:rsidR="00ED5836" w:rsidRPr="00DF3569" w:rsidRDefault="00543071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ale</w:t>
            </w:r>
            <w:r w:rsidR="00ED5836" w:rsidRPr="00DF3569">
              <w:rPr>
                <w:b/>
                <w:bCs/>
                <w:color w:val="000000"/>
                <w:szCs w:val="21"/>
              </w:rPr>
              <w:t xml:space="preserve"> vs.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99D1" w14:textId="67E108D1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95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57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403)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BB514" w14:textId="5333CBAE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627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2E850C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313D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C3FCC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6899C7F8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950E" w14:textId="77777777" w:rsidR="00ED5836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60693C">
              <w:rPr>
                <w:b/>
                <w:bCs/>
                <w:color w:val="000000"/>
                <w:szCs w:val="21"/>
              </w:rPr>
              <w:t xml:space="preserve"> history</w:t>
            </w:r>
          </w:p>
          <w:p w14:paraId="47C7034A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6197B" w14:textId="33BBF18A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9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53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98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1.51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573B" w14:textId="647D224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8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B3A36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52A45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36E4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6A18D0B3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67CE" w14:textId="77777777" w:rsidR="00ED5836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0693C">
              <w:rPr>
                <w:b/>
                <w:bCs/>
                <w:color w:val="000000"/>
                <w:szCs w:val="21"/>
              </w:rPr>
              <w:t>Drinking history</w:t>
            </w:r>
          </w:p>
          <w:p w14:paraId="0E304D90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4D60" w14:textId="7358284F" w:rsidR="00ED5836" w:rsidRPr="0025265C" w:rsidRDefault="00543071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783 (</w:t>
            </w:r>
            <w:r w:rsidR="00ED5836"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74</w:t>
            </w:r>
            <w:r w:rsidR="00ED5836" w:rsidRPr="003C7E0D">
              <w:rPr>
                <w:b/>
                <w:bCs/>
                <w:color w:val="000000"/>
                <w:szCs w:val="21"/>
              </w:rPr>
              <w:t>-</w:t>
            </w:r>
            <w:r w:rsidR="00ED5836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95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14154" w14:textId="028971CA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3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40B4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0B15B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0A363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232469FE" w14:textId="77777777" w:rsidTr="0050596A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B44A8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5D4DF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441CE" w14:textId="0889819F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1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D7106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5D051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584CB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1F514D31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2EDB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596E3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A5869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E74BC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19CC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7AE94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1AD99021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B1A16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463D4" w14:textId="48F4671F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 xml:space="preserve">343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78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296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B1CE" w14:textId="57C3DA39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2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FF3FE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02E0B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1C8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5D6AC858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00DB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943F" w14:textId="6B7AA5B5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9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79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4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9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9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3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001B1" w14:textId="7037C744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9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D9DC0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975F0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E51F4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32545D08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4B57A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2FD89" w14:textId="7A645699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583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26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30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400B" w14:textId="5F6B4FEC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1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6C694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CFAC6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D640E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5D76E678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BDC4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9FB72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05D3" w14:textId="3FD51672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C5F7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728E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578C5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417B523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47FAF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31A3D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82CE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10136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84F81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EE5E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68DE4A76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D8EBA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93663" w14:textId="0D5C496B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427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0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536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2C04" w14:textId="384360AF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2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D43D5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2CEE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8652C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5B4811D2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B7173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27CA" w14:textId="0FCCD62B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559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867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2.80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3026" w14:textId="70C55B18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43071">
              <w:rPr>
                <w:rFonts w:hint="eastAsia"/>
                <w:b/>
                <w:bCs/>
                <w:color w:val="000000"/>
                <w:szCs w:val="21"/>
              </w:rPr>
              <w:t>1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6EB62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F6AD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43028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D5836" w:rsidRPr="0025265C" w14:paraId="1DC0858D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09454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76210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9C9EA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40881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6DEF4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42949" w14:textId="025D8057" w:rsidR="00ED5836" w:rsidRPr="0025265C" w:rsidRDefault="00543071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="00ED5836"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</w:p>
        </w:tc>
      </w:tr>
      <w:tr w:rsidR="00ED5836" w:rsidRPr="0025265C" w14:paraId="1551E03C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3641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E591E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DB755" w14:textId="77777777" w:rsidR="00ED5836" w:rsidRPr="0025265C" w:rsidRDefault="00ED5836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ECC7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E7147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C623F" w14:textId="77777777" w:rsidR="00ED5836" w:rsidRPr="0025265C" w:rsidRDefault="00ED5836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543071" w:rsidRPr="0025265C" w14:paraId="6A790E93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0D02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3A378" w14:textId="133CCA70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3.734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3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1.96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33712" w14:textId="789F2D1B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471F3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44AE5" w14:textId="7369A0E8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3.393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39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9.16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A284E" w14:textId="4E4C49BA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266</w:t>
            </w:r>
          </w:p>
        </w:tc>
      </w:tr>
      <w:tr w:rsidR="00543071" w:rsidRPr="0025265C" w14:paraId="19508BAE" w14:textId="77777777" w:rsidTr="0050596A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1203A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3075" w14:textId="0938BF76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6.143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9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7.59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5B4BE" w14:textId="679DF9F4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3DEBA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4493C" w14:textId="133DE05E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5.673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3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4.07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A3719" w14:textId="5F86CEDE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97</w:t>
            </w:r>
          </w:p>
        </w:tc>
      </w:tr>
      <w:tr w:rsidR="00543071" w:rsidRPr="0025265C" w14:paraId="4C75D639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B64A2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06D33" w14:textId="3C8EA902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3.582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7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4.44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A08E7" w14:textId="7E0E4853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47BC7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76C8" w14:textId="2B54B42E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3.052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1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9.48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2A94E" w14:textId="2B6D6B9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35</w:t>
            </w:r>
          </w:p>
        </w:tc>
      </w:tr>
      <w:tr w:rsidR="00543071" w:rsidRPr="0025265C" w14:paraId="0914937D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82E15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CD29D" w14:textId="73AE9DEA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7.578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43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27.00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8BBF5" w14:textId="3EBC0E88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F8790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65F9" w14:textId="55DEF87D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3.410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837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7.916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4BFF2" w14:textId="7A1C403A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10</w:t>
            </w:r>
          </w:p>
        </w:tc>
      </w:tr>
      <w:tr w:rsidR="00543071" w:rsidRPr="0025265C" w14:paraId="2873AC2F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ADD87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NLR</w:t>
            </w:r>
          </w:p>
          <w:p w14:paraId="1FC169F3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A43F3" w14:textId="0A56310E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940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23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044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B5B7" w14:textId="51FC6D05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11AA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F549D" w14:textId="672FAF0F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0.644 </w:t>
            </w:r>
            <w:r w:rsidRPr="00AC5082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286</w:t>
            </w:r>
            <w:r w:rsidRPr="00AC5082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446</w:t>
            </w:r>
            <w:r w:rsidRPr="00AC5082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DEB2A" w14:textId="1960F003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AC5082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286</w:t>
            </w:r>
          </w:p>
        </w:tc>
      </w:tr>
      <w:tr w:rsidR="00543071" w:rsidRPr="0025265C" w14:paraId="5AE70DA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15FB6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PLR</w:t>
            </w:r>
          </w:p>
          <w:p w14:paraId="61E1C4BF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C880" w14:textId="35C87D76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.972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25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1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ACAA" w14:textId="48EE5117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1F19C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EF78A" w14:textId="42A54301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312 (0.763-2.25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4B5D" w14:textId="3148F10E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27</w:t>
            </w:r>
          </w:p>
        </w:tc>
      </w:tr>
      <w:tr w:rsidR="00543071" w:rsidRPr="0025265C" w14:paraId="36D4BF6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34B21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lastRenderedPageBreak/>
              <w:t>LMR</w:t>
            </w:r>
          </w:p>
          <w:p w14:paraId="3266292D" w14:textId="77777777" w:rsidR="00543071" w:rsidRPr="0025265C" w:rsidRDefault="00543071" w:rsidP="00543071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6450" w14:textId="4342B06D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51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75</w:t>
            </w:r>
            <w:r w:rsidRPr="003C7E0D">
              <w:rPr>
                <w:b/>
                <w:bCs/>
                <w:color w:val="000000"/>
                <w:szCs w:val="21"/>
              </w:rPr>
              <w:t>-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4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170B" w14:textId="4BC8CBC7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7F3DD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32A4B" w14:textId="141A8F4F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604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9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71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A6440" w14:textId="4F58F4F9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271</w:t>
            </w:r>
          </w:p>
        </w:tc>
      </w:tr>
      <w:tr w:rsidR="00543071" w:rsidRPr="0025265C" w14:paraId="0290E742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F5EDC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I</w:t>
            </w:r>
          </w:p>
          <w:p w14:paraId="3AA6D73E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C3DA4" w14:textId="52FF2B84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347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467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75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5876E" w14:textId="77777777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0</w:t>
            </w:r>
            <w:r w:rsidRPr="003C7E0D">
              <w:rPr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97269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EBC1" w14:textId="2AF573BB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945 (0.481-1.85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F1B22" w14:textId="7D86099A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68</w:t>
            </w:r>
          </w:p>
        </w:tc>
      </w:tr>
      <w:tr w:rsidR="00543071" w:rsidRPr="0025265C" w14:paraId="24DC6B4A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484DA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PNI</w:t>
            </w:r>
          </w:p>
          <w:p w14:paraId="246969AE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F172" w14:textId="3DAF87FB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44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5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314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68AAC" w14:textId="0A3D7532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2F26E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28E0" w14:textId="47E9C988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BD4B8" w14:textId="6EE54A95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543071" w:rsidRPr="0025265C" w14:paraId="22C3F93E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C48F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ALI</w:t>
            </w:r>
          </w:p>
          <w:p w14:paraId="7FDD7125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A986B" w14:textId="46269CA3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434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27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694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2400" w14:textId="77777777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F9D5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00E16" w14:textId="3F6FA58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04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9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25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93431" w14:textId="7BCE8E0D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77</w:t>
            </w:r>
          </w:p>
        </w:tc>
      </w:tr>
      <w:tr w:rsidR="00543071" w:rsidRPr="0025265C" w14:paraId="14BB628F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D9743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M</w:t>
            </w:r>
          </w:p>
          <w:p w14:paraId="7CE0DA13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B0AF4" w14:textId="1151909E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864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73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.737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01CD0" w14:textId="77777777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E402A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0549E" w14:textId="2468EE4F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999 (0.76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.23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ADE35" w14:textId="7AC11BDE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158</w:t>
            </w:r>
          </w:p>
        </w:tc>
      </w:tr>
      <w:tr w:rsidR="00543071" w:rsidRPr="0025265C" w14:paraId="2AB142A6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C0D07A" w14:textId="77777777" w:rsidR="00543071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-index</w:t>
            </w:r>
          </w:p>
          <w:p w14:paraId="470AD1EE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2469D0" w14:textId="78696FF3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2.781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75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.42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0FBF593" w14:textId="77777777" w:rsidR="00543071" w:rsidRPr="0025265C" w:rsidRDefault="00543071" w:rsidP="00543071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08FE44" w14:textId="77777777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0F45D4" w14:textId="7F1B7318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448 (0.56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718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F6A8A9" w14:textId="59D673D8" w:rsidR="00543071" w:rsidRPr="0025265C" w:rsidRDefault="00543071" w:rsidP="00543071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441</w:t>
            </w:r>
          </w:p>
        </w:tc>
      </w:tr>
    </w:tbl>
    <w:p w14:paraId="6D569978" w14:textId="75BA50F2" w:rsidR="00A22540" w:rsidRDefault="00A22540" w:rsidP="00ED5836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07C05458" w14:textId="77777777" w:rsidR="00A22540" w:rsidRDefault="00A22540">
      <w:pPr>
        <w:widowControl/>
        <w:jc w:val="left"/>
        <w:rPr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br w:type="page"/>
      </w:r>
    </w:p>
    <w:p w14:paraId="2DCB925A" w14:textId="77777777" w:rsidR="00ED5836" w:rsidRDefault="00ED5836" w:rsidP="00ED5836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78707454" w14:textId="4444A357" w:rsidR="00A22540" w:rsidRDefault="00A22540" w:rsidP="00A22540">
      <w:pPr>
        <w:spacing w:line="360" w:lineRule="auto"/>
        <w:jc w:val="left"/>
        <w:rPr>
          <w:b/>
          <w:bCs/>
          <w:color w:val="000000"/>
          <w:szCs w:val="21"/>
        </w:rPr>
      </w:pP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Supplementary 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Table </w:t>
      </w:r>
      <w:r w:rsid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4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: Univariate and multivariate COX regression analysis of risk factors for postoperativ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DFS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in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older </w:t>
      </w:r>
      <w:r w:rsidRPr="003B3124">
        <w:rPr>
          <w:rFonts w:eastAsia="宋体" w:cs="Times New Roman"/>
          <w:b/>
          <w:bCs/>
          <w:color w:val="000000"/>
          <w:kern w:val="0"/>
          <w:sz w:val="20"/>
          <w:szCs w:val="21"/>
        </w:rPr>
        <w:t>patients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 (</w:t>
      </w:r>
      <w:r w:rsidRPr="00ED5836">
        <w:rPr>
          <w:rFonts w:eastAsia="宋体" w:cs="Times New Roman"/>
          <w:b/>
          <w:bCs/>
          <w:color w:val="000000"/>
          <w:kern w:val="0"/>
          <w:sz w:val="20"/>
          <w:szCs w:val="21"/>
        </w:rPr>
        <w:t>≥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60 years)</w:t>
      </w:r>
      <w:r w:rsidRPr="003B3124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</w:t>
      </w:r>
    </w:p>
    <w:tbl>
      <w:tblPr>
        <w:tblStyle w:val="af2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A22540" w:rsidRPr="0025265C" w14:paraId="18468BB0" w14:textId="77777777" w:rsidTr="0050596A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D2BBBD8" w14:textId="77777777" w:rsidR="00A22540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  <w:p w14:paraId="61D214B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71F37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952804" w14:textId="77777777" w:rsidR="00A22540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2D05DB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ultivariate</w:t>
            </w:r>
            <w:r w:rsidRPr="0060693C">
              <w:rPr>
                <w:b/>
                <w:bCs/>
                <w:color w:val="000000"/>
                <w:szCs w:val="21"/>
              </w:rPr>
              <w:t xml:space="preserve"> analysis</w:t>
            </w:r>
          </w:p>
        </w:tc>
      </w:tr>
      <w:tr w:rsidR="00A22540" w:rsidRPr="0025265C" w14:paraId="7199A815" w14:textId="77777777" w:rsidTr="0050596A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5698C5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39E8A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R</w:t>
            </w:r>
            <w:r w:rsidRPr="0025265C">
              <w:rPr>
                <w:b/>
                <w:bCs/>
                <w:color w:val="000000"/>
                <w:szCs w:val="21"/>
              </w:rPr>
              <w:t>（</w:t>
            </w:r>
            <w:r w:rsidRPr="0025265C">
              <w:rPr>
                <w:b/>
                <w:bCs/>
                <w:color w:val="000000"/>
                <w:szCs w:val="21"/>
              </w:rPr>
              <w:t>95%CI</w:t>
            </w:r>
            <w:r w:rsidRPr="0025265C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9F42F5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D8873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C9585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0693C">
              <w:rPr>
                <w:rFonts w:hint="eastAsia"/>
                <w:b/>
                <w:bCs/>
                <w:color w:val="000000"/>
                <w:szCs w:val="21"/>
              </w:rPr>
              <w:t>HR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（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95%CI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4F2DB7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</w:tr>
      <w:tr w:rsidR="00A22540" w:rsidRPr="0025265C" w14:paraId="6D20EDA4" w14:textId="77777777" w:rsidTr="0050596A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22F55" w14:textId="77777777" w:rsidR="00A22540" w:rsidRPr="00DF3569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Gender</w:t>
            </w:r>
          </w:p>
          <w:p w14:paraId="506E938A" w14:textId="77777777" w:rsidR="00A22540" w:rsidRPr="00DF3569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ale</w:t>
            </w:r>
            <w:r w:rsidRPr="00DF3569">
              <w:rPr>
                <w:b/>
                <w:bCs/>
                <w:color w:val="000000"/>
                <w:szCs w:val="21"/>
              </w:rPr>
              <w:t xml:space="preserve"> vs.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EEFCC" w14:textId="4F72BB5E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72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5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36B4" w14:textId="326475E9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83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59902E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CE0B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D80A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49166A74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9B014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60693C">
              <w:rPr>
                <w:b/>
                <w:bCs/>
                <w:color w:val="000000"/>
                <w:szCs w:val="21"/>
              </w:rPr>
              <w:t xml:space="preserve"> history</w:t>
            </w:r>
          </w:p>
          <w:p w14:paraId="5CF4C0B6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F0F7" w14:textId="4E92906F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848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8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1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23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60E51" w14:textId="4FD54A9D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3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02A6A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216A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6B18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649C730F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EC41F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0693C">
              <w:rPr>
                <w:b/>
                <w:bCs/>
                <w:color w:val="000000"/>
                <w:szCs w:val="21"/>
              </w:rPr>
              <w:t>Drinking history</w:t>
            </w:r>
          </w:p>
          <w:p w14:paraId="77B6CD3F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CF0FC" w14:textId="43B553FC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7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47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5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BA35" w14:textId="62ABE148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541B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8029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862A0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5B5E5A70" w14:textId="77777777" w:rsidTr="0050596A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6E59B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35F5F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EA737" w14:textId="78DA7B6E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3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1AB7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EC50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87FD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55C50F0D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05F04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9FE9B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97E90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9369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16993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BF0E2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46212D09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56B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8106" w14:textId="534CBE64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41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0.909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19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89528" w14:textId="6F8AD113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1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EC81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E1847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4F6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50DE2802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8D76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49D84" w14:textId="5D2D2507" w:rsidR="00A22540" w:rsidRPr="0025265C" w:rsidRDefault="00654FEF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008</w:t>
            </w:r>
            <w:r w:rsidR="00A22540" w:rsidRPr="003C7E0D">
              <w:rPr>
                <w:b/>
                <w:bCs/>
                <w:color w:val="000000"/>
                <w:szCs w:val="21"/>
              </w:rPr>
              <w:t xml:space="preserve"> (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80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5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ACE4" w14:textId="7A69157D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9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7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492CC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0927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EBAD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28B08576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1BE9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E6AC" w14:textId="5379EA28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946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539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658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32E53" w14:textId="1DFEC9F1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654FEF">
              <w:rPr>
                <w:rFonts w:hint="eastAsia"/>
                <w:b/>
                <w:bCs/>
                <w:color w:val="000000"/>
                <w:szCs w:val="21"/>
              </w:rPr>
              <w:t>84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4F7D3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4330A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FB3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40717E59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CCBD9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FE59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E9737" w14:textId="26C410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BEE9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E3B34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213E0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392BC0A0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ED7A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56A9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8561B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C12F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F65D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DA9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5E19F38D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97E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958C" w14:textId="771B74CD" w:rsidR="00A22540" w:rsidRPr="0025265C" w:rsidRDefault="00974547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17</w:t>
            </w:r>
            <w:r w:rsidR="00A22540"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22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78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40104" w14:textId="36553A78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3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7B22B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12E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12EB7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13C52622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1569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3CE0C" w14:textId="5DF1E7D4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1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9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6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8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21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4917A" w14:textId="67EA25E6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45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DDD7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30DD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D7A2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54C99242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9DA7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C519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5F0C1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D716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52F9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FDACC" w14:textId="49F8390D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6</w:t>
            </w:r>
          </w:p>
        </w:tc>
      </w:tr>
      <w:tr w:rsidR="00A22540" w:rsidRPr="0025265C" w14:paraId="2D307F14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CD920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270BA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B49B8" w14:textId="7777777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7C985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ADD90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2CD07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5C67793A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7EDB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7824F" w14:textId="221171FC" w:rsidR="00A22540" w:rsidRPr="0025265C" w:rsidRDefault="00974547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683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46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80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F0212" w14:textId="45BA8B67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8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F1932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676E5" w14:textId="7229829D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12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34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726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BFFF6" w14:textId="33640595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007</w:t>
            </w:r>
          </w:p>
        </w:tc>
      </w:tr>
      <w:tr w:rsidR="00A22540" w:rsidRPr="0025265C" w14:paraId="25BC28DB" w14:textId="77777777" w:rsidTr="0050596A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27F77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0A017" w14:textId="2A9A1E4D" w:rsidR="00A22540" w:rsidRPr="0025265C" w:rsidRDefault="00974547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736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93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4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3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9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A8478" w14:textId="284DF4C1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2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8E1EF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06EDC" w14:textId="3FCAF364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514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85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925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9AA04" w14:textId="2FD9F672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26</w:t>
            </w:r>
          </w:p>
        </w:tc>
      </w:tr>
      <w:tr w:rsidR="00A22540" w:rsidRPr="0025265C" w14:paraId="03289054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82563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F19EA" w14:textId="227CE8B8" w:rsidR="00A22540" w:rsidRPr="0025265C" w:rsidRDefault="00974547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540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34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4.4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DC67" w14:textId="0B2B4E9F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4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156AD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FCF8" w14:textId="5AF2697E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5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0.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4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935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92ED" w14:textId="684D5D8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027</w:t>
            </w:r>
          </w:p>
        </w:tc>
      </w:tr>
      <w:tr w:rsidR="00A22540" w:rsidRPr="0025265C" w14:paraId="6F665FFA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58E4D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10B20" w14:textId="1CEB2EA0" w:rsidR="00A22540" w:rsidRPr="0025265C" w:rsidRDefault="00974547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3.796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650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48B5D" w14:textId="5215492D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</w:t>
            </w:r>
            <w:r w:rsidR="00974547"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3463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F7EF" w14:textId="1B08F9D4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1 </w:t>
            </w:r>
            <w:r w:rsidR="00A22540"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24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9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0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97626" w14:textId="66543ED6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47</w:t>
            </w:r>
          </w:p>
        </w:tc>
      </w:tr>
      <w:tr w:rsidR="00A22540" w:rsidRPr="0025265C" w14:paraId="503B414C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E14C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NLR</w:t>
            </w:r>
          </w:p>
          <w:p w14:paraId="62DBF49A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3A98A" w14:textId="18CC20AE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651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15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366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BD4B2" w14:textId="201834D6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0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B8807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E6CCE" w14:textId="4477B368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057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AC5082">
              <w:rPr>
                <w:b/>
                <w:bCs/>
                <w:color w:val="000000"/>
                <w:szCs w:val="21"/>
              </w:rPr>
              <w:t>(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67</w:t>
            </w:r>
            <w:r w:rsidR="00A22540" w:rsidRPr="00AC5082">
              <w:rPr>
                <w:b/>
                <w:bCs/>
                <w:color w:val="000000"/>
                <w:szCs w:val="21"/>
              </w:rPr>
              <w:t>-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69</w:t>
            </w:r>
            <w:r w:rsidR="00A22540" w:rsidRPr="00AC5082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E2D7" w14:textId="0E9D6DE5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AC5082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862</w:t>
            </w:r>
          </w:p>
        </w:tc>
      </w:tr>
      <w:tr w:rsidR="00A22540" w:rsidRPr="0025265C" w14:paraId="7329ECE4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4EFBB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lastRenderedPageBreak/>
              <w:t>PLR</w:t>
            </w:r>
          </w:p>
          <w:p w14:paraId="4BAD9AB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5711D" w14:textId="641E84F1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78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23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5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5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1516E" w14:textId="452D239E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0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D862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2DEF9" w14:textId="62139E2E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763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02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6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0D936" w14:textId="53675E60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207</w:t>
            </w:r>
          </w:p>
        </w:tc>
      </w:tr>
      <w:tr w:rsidR="00A22540" w:rsidRPr="0025265C" w14:paraId="1EEF3930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E5D5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LMR</w:t>
            </w:r>
          </w:p>
          <w:p w14:paraId="6E8AF1B8" w14:textId="77777777" w:rsidR="00A22540" w:rsidRPr="0025265C" w:rsidRDefault="00A22540" w:rsidP="0050596A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81BC6" w14:textId="3E63F0B8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683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44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0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E658E" w14:textId="3095C0B8" w:rsidR="00A22540" w:rsidRPr="0025265C" w:rsidRDefault="00867879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ABE45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2340F" w14:textId="25A82E84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3F8DE" w14:textId="400D55B2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39FAD1C3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A66D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I</w:t>
            </w:r>
          </w:p>
          <w:p w14:paraId="550A8215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D3B58" w14:textId="0D2EE89E" w:rsidR="00A22540" w:rsidRPr="0025265C" w:rsidRDefault="00867879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954</w:t>
            </w:r>
            <w:r w:rsidR="00A22540" w:rsidRPr="003C7E0D">
              <w:rPr>
                <w:b/>
                <w:bCs/>
                <w:color w:val="000000"/>
                <w:szCs w:val="21"/>
              </w:rPr>
              <w:t xml:space="preserve"> (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22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88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5F08" w14:textId="1B168C5A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C9B5D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0F003" w14:textId="1F5E518F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86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4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9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-1.4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9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89E5" w14:textId="2EA786E5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594</w:t>
            </w:r>
          </w:p>
        </w:tc>
      </w:tr>
      <w:tr w:rsidR="00A22540" w:rsidRPr="0025265C" w14:paraId="178FD323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DE8D3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PNI</w:t>
            </w:r>
          </w:p>
          <w:p w14:paraId="55E9CF53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99D8" w14:textId="12190E59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835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5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26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19C28" w14:textId="369CAAC3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3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07636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3BAA1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B7120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A22540" w:rsidRPr="0025265C" w14:paraId="7094C91D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39885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ALI</w:t>
            </w:r>
          </w:p>
          <w:p w14:paraId="361EDFA3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64854" w14:textId="185CDC44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581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4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867879">
              <w:rPr>
                <w:rFonts w:hint="eastAsia"/>
                <w:b/>
                <w:bCs/>
                <w:color w:val="000000"/>
                <w:szCs w:val="21"/>
              </w:rPr>
              <w:t>83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1AFBC" w14:textId="184AEFA7" w:rsidR="00A22540" w:rsidRPr="0025265C" w:rsidRDefault="00867879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F8462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66935" w14:textId="5B4DE315" w:rsidR="00A22540" w:rsidRPr="0025265C" w:rsidRDefault="00520F2F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 w:rsidRPr="003C7E0D">
              <w:rPr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64 (</w:t>
            </w:r>
            <w:r w:rsidR="00A22540"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43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107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0CA4" w14:textId="6DD8737C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617</w:t>
            </w:r>
          </w:p>
        </w:tc>
      </w:tr>
      <w:tr w:rsidR="00A22540" w:rsidRPr="0025265C" w14:paraId="5578A1D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46010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M</w:t>
            </w:r>
          </w:p>
          <w:p w14:paraId="38160979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419F" w14:textId="7E69B708" w:rsidR="00A22540" w:rsidRPr="0025265C" w:rsidRDefault="00867879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6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9</w:t>
            </w:r>
            <w:r w:rsidR="00A22540" w:rsidRPr="003C7E0D">
              <w:rPr>
                <w:b/>
                <w:bCs/>
                <w:color w:val="000000"/>
                <w:szCs w:val="21"/>
              </w:rPr>
              <w:t xml:space="preserve"> (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72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62</w:t>
            </w:r>
            <w:r w:rsidR="00A22540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0425D" w14:textId="69F44ABD" w:rsidR="00A22540" w:rsidRPr="0025265C" w:rsidRDefault="00867879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E95D8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751D1" w14:textId="51D328EB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20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598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418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A8A4E" w14:textId="7D21BFAD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604</w:t>
            </w:r>
          </w:p>
        </w:tc>
      </w:tr>
      <w:tr w:rsidR="00A22540" w:rsidRPr="0025265C" w14:paraId="3A07D35D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E55DDF" w14:textId="77777777" w:rsidR="00A22540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-index</w:t>
            </w:r>
          </w:p>
          <w:p w14:paraId="6D4EE04B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FF8480" w14:textId="7E2BAACE" w:rsidR="00A22540" w:rsidRPr="0025265C" w:rsidRDefault="00867879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904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A22540" w:rsidRPr="003C7E0D">
              <w:rPr>
                <w:b/>
                <w:bCs/>
                <w:color w:val="000000"/>
                <w:szCs w:val="21"/>
              </w:rPr>
              <w:t>(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84</w:t>
            </w:r>
            <w:r w:rsidR="00A22540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824</w:t>
            </w:r>
            <w:r w:rsidR="00A22540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8AE1AA" w14:textId="389F9EF9" w:rsidR="00A22540" w:rsidRPr="0025265C" w:rsidRDefault="00A2254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001552" w14:textId="77777777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3EA71B" w14:textId="25D25750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31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63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2.725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9D991D" w14:textId="52063D86" w:rsidR="00A22540" w:rsidRPr="0025265C" w:rsidRDefault="00A22540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4</w:t>
            </w:r>
            <w:r w:rsidR="00520F2F">
              <w:rPr>
                <w:rFonts w:hint="eastAsia"/>
                <w:b/>
                <w:bCs/>
                <w:color w:val="000000"/>
                <w:szCs w:val="21"/>
              </w:rPr>
              <w:t>70</w:t>
            </w:r>
          </w:p>
        </w:tc>
      </w:tr>
    </w:tbl>
    <w:p w14:paraId="59446AEE" w14:textId="77777777" w:rsidR="00A22540" w:rsidRDefault="00A22540" w:rsidP="00A22540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30C705A0" w14:textId="77777777" w:rsidR="00A22540" w:rsidRDefault="00A22540" w:rsidP="00A22540"/>
    <w:p w14:paraId="26B151EF" w14:textId="7ABF7A5D" w:rsidR="00EF034A" w:rsidRDefault="00EF034A">
      <w:pPr>
        <w:widowControl/>
        <w:jc w:val="left"/>
      </w:pPr>
      <w:r>
        <w:br w:type="page"/>
      </w:r>
    </w:p>
    <w:p w14:paraId="0D3447EA" w14:textId="6CC103E5" w:rsidR="006A05B4" w:rsidRPr="006A05B4" w:rsidRDefault="006A05B4" w:rsidP="006A05B4">
      <w:pPr>
        <w:spacing w:line="360" w:lineRule="auto"/>
        <w:jc w:val="left"/>
        <w:rPr>
          <w:rFonts w:cs="Times New Roman"/>
          <w:b/>
          <w:bCs/>
          <w:color w:val="000000"/>
          <w:szCs w:val="21"/>
          <w14:ligatures w14:val="standardContextual"/>
        </w:rPr>
      </w:pPr>
      <w:bookmarkStart w:id="1" w:name="_Hlk200984301"/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  <w14:ligatures w14:val="standardContextual"/>
        </w:rPr>
        <w:lastRenderedPageBreak/>
        <w:t xml:space="preserve">Supplementary Tabl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  <w14:ligatures w14:val="standardContextual"/>
        </w:rPr>
        <w:t>5</w:t>
      </w:r>
      <w:r w:rsidRPr="006A05B4">
        <w:rPr>
          <w:rFonts w:eastAsia="宋体" w:cs="Times New Roman"/>
          <w:b/>
          <w:bCs/>
          <w:color w:val="000000"/>
          <w:kern w:val="0"/>
          <w:sz w:val="20"/>
          <w:szCs w:val="21"/>
          <w14:ligatures w14:val="standardContextual"/>
        </w:rPr>
        <w:t xml:space="preserve">: Univariate and multivariate COX regression analysis of risk factors for postoperative DFS in male patients </w:t>
      </w:r>
    </w:p>
    <w:tbl>
      <w:tblPr>
        <w:tblStyle w:val="11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6A05B4" w:rsidRPr="006A05B4" w14:paraId="6291DE9B" w14:textId="77777777" w:rsidTr="00DB6EF5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9B7931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  <w:p w14:paraId="0292538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9A9BF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U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5EF2C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93CFA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Multivariate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analysis</w:t>
            </w:r>
          </w:p>
        </w:tc>
      </w:tr>
      <w:tr w:rsidR="006A05B4" w:rsidRPr="006A05B4" w14:paraId="03FF4B33" w14:textId="77777777" w:rsidTr="00DB6EF5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115CF3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BAD12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R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（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95%CI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F5FDF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  <w14:ligatures w14:val="standardContextual"/>
              </w:rPr>
              <w:t>P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1D975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42F87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HR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95%CI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4382D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  <w14:ligatures w14:val="standardContextual"/>
              </w:rPr>
              <w:t>P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-value</w:t>
            </w:r>
          </w:p>
        </w:tc>
      </w:tr>
      <w:tr w:rsidR="006A05B4" w:rsidRPr="006A05B4" w14:paraId="65BCE7CA" w14:textId="77777777" w:rsidTr="00DB6EF5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495E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Age</w:t>
            </w:r>
          </w:p>
          <w:p w14:paraId="0926B4F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&lt;60 years vs. ≥60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 years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9A56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844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58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22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）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237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74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3EC8D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CE18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3AC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4BC01F66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5281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Smoking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history</w:t>
            </w:r>
          </w:p>
          <w:p w14:paraId="15B0EAC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S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BB30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84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（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567-1.26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EF79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4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E427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88F7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D57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59C37E0A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173A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Drinking history</w:t>
            </w:r>
          </w:p>
          <w:p w14:paraId="153FBC1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D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EBA8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34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（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909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99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7C66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26D8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18CC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3280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30D4A660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73C3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F04F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6DE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6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AAED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1BD2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3501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15AF88C7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874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6960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6BF9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017E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11CC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9084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08684EA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EECE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1F1C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1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.179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717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937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5B6D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5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060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4971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9D8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1A69FDA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5E7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BFB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289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740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242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D02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.3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4A39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3B00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4681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1A70F1A8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45AC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AD10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90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0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.55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482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638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6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1AF7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B47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BB2A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03B5845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76B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E75F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1629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8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F57F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DE81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E440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2B8FEF6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19F8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17C7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0E88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644B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6CBA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F1E0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1D66A289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F00E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18AC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11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69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79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5183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6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E7A0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C310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225F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1B11C5F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31A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B528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1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.173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72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90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A82E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5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9AA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D8F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EF1D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4A6C438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5E6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A7E6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D49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9940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FC5B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04DF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89</w:t>
            </w:r>
          </w:p>
        </w:tc>
      </w:tr>
      <w:tr w:rsidR="006A05B4" w:rsidRPr="006A05B4" w14:paraId="284E6578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F4A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53C8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0034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A746A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D43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9DCF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</w:tr>
      <w:tr w:rsidR="006A05B4" w:rsidRPr="006A05B4" w14:paraId="64E1134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649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DC7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2.866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808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0.16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B167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8F81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3758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460 (0.687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8.81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0CC0F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167</w:t>
            </w:r>
          </w:p>
        </w:tc>
      </w:tr>
      <w:tr w:rsidR="006A05B4" w:rsidRPr="006A05B4" w14:paraId="07A757CC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244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53B9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2.131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624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7.274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CD9F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3A4B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3BAB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2.010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58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6.93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F6A2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269</w:t>
            </w:r>
          </w:p>
        </w:tc>
      </w:tr>
      <w:tr w:rsidR="006A05B4" w:rsidRPr="006A05B4" w14:paraId="78D2D291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DE7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72FC9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3.411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980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1.87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0BB5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08DB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74D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3.011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85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0.594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1B67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86</w:t>
            </w:r>
          </w:p>
        </w:tc>
      </w:tr>
      <w:tr w:rsidR="006A05B4" w:rsidRPr="006A05B4" w14:paraId="26686568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F9D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706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4.727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48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5.047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FB09B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70E3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8263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.599 (1.10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1.71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F29EE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33</w:t>
            </w:r>
          </w:p>
        </w:tc>
      </w:tr>
      <w:tr w:rsidR="006A05B4" w:rsidRPr="006A05B4" w14:paraId="2A74485D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075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NLR</w:t>
            </w:r>
          </w:p>
          <w:p w14:paraId="3EB2910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2278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914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31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78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4826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A6629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DD8BC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1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033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55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92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073B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.918</w:t>
            </w:r>
          </w:p>
        </w:tc>
      </w:tr>
      <w:tr w:rsidR="006A05B4" w:rsidRPr="006A05B4" w14:paraId="64C95A9B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8EEA0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PLR</w:t>
            </w:r>
          </w:p>
          <w:p w14:paraId="53B75DF8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CD7DF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1.574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084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28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26B9D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74B91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B1E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968 (0.607-1.54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69AB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891</w:t>
            </w:r>
          </w:p>
        </w:tc>
      </w:tr>
      <w:tr w:rsidR="006A05B4" w:rsidRPr="006A05B4" w14:paraId="5980FBF6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5D22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lastRenderedPageBreak/>
              <w:t>LMR</w:t>
            </w:r>
          </w:p>
          <w:p w14:paraId="437B5CC9" w14:textId="77777777" w:rsidR="006A05B4" w:rsidRPr="006A05B4" w:rsidRDefault="006A05B4" w:rsidP="006A05B4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35D37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489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32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75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EAC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AF8C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61F3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125 (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558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27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85AD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742</w:t>
            </w:r>
          </w:p>
        </w:tc>
      </w:tr>
      <w:tr w:rsidR="006A05B4" w:rsidRPr="006A05B4" w14:paraId="1774678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E5C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SII</w:t>
            </w:r>
          </w:p>
          <w:p w14:paraId="21D111B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F22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86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22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838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6416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886E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2E7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906 (0.480-1.70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EC62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760</w:t>
            </w:r>
          </w:p>
        </w:tc>
      </w:tr>
      <w:tr w:rsidR="006A05B4" w:rsidRPr="006A05B4" w14:paraId="3FBBF0D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3DFE8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PNI</w:t>
            </w:r>
          </w:p>
          <w:p w14:paraId="7AA1C6E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7B2C1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47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03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0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.73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6A4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63F2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127C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615 (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77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00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F3BF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051</w:t>
            </w:r>
          </w:p>
        </w:tc>
      </w:tr>
      <w:tr w:rsidR="006A05B4" w:rsidRPr="006A05B4" w14:paraId="34A963B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3ED0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ALI</w:t>
            </w:r>
          </w:p>
          <w:p w14:paraId="1F782B5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35244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458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315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66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D43E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62AB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657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712 (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92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29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0B980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65</w:t>
            </w:r>
          </w:p>
        </w:tc>
      </w:tr>
      <w:tr w:rsidR="006A05B4" w:rsidRPr="006A05B4" w14:paraId="279C868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C223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SIM</w:t>
            </w:r>
          </w:p>
          <w:p w14:paraId="24BE9913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3380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11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 xml:space="preserve"> 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366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.261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70DA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E4A0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A47CD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143 (0.497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2.62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18734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753</w:t>
            </w:r>
          </w:p>
        </w:tc>
      </w:tr>
      <w:tr w:rsidR="006A05B4" w:rsidRPr="006A05B4" w14:paraId="7E8CEAD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E171B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-index</w:t>
            </w:r>
          </w:p>
          <w:p w14:paraId="75D515D5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H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B372BC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 xml:space="preserve">2.344 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(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572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.49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454E92" w14:textId="77777777" w:rsidR="006A05B4" w:rsidRPr="006A05B4" w:rsidRDefault="006A05B4" w:rsidP="006A05B4">
            <w:pPr>
              <w:spacing w:line="360" w:lineRule="auto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E3FA52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072057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1.464 (0.660</w:t>
            </w:r>
            <w:r w:rsidRPr="006A05B4">
              <w:rPr>
                <w:b/>
                <w:bCs/>
                <w:color w:val="000000"/>
                <w:szCs w:val="21"/>
                <w14:ligatures w14:val="standardContextual"/>
              </w:rPr>
              <w:t>-</w:t>
            </w: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3.248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706986" w14:textId="77777777" w:rsidR="006A05B4" w:rsidRPr="006A05B4" w:rsidRDefault="006A05B4" w:rsidP="006A05B4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  <w14:ligatures w14:val="standardContextual"/>
              </w:rPr>
            </w:pPr>
            <w:r w:rsidRPr="006A05B4">
              <w:rPr>
                <w:rFonts w:hint="eastAsia"/>
                <w:b/>
                <w:bCs/>
                <w:color w:val="000000"/>
                <w:szCs w:val="21"/>
                <w14:ligatures w14:val="standardContextual"/>
              </w:rPr>
              <w:t>0.349</w:t>
            </w:r>
          </w:p>
        </w:tc>
      </w:tr>
    </w:tbl>
    <w:p w14:paraId="7F19CD35" w14:textId="77777777" w:rsidR="006A05B4" w:rsidRPr="006A05B4" w:rsidRDefault="006A05B4" w:rsidP="006A05B4">
      <w:pPr>
        <w:spacing w:line="360" w:lineRule="auto"/>
        <w:jc w:val="center"/>
        <w:rPr>
          <w:rFonts w:asciiTheme="minorHAnsi" w:hAnsiTheme="minorHAnsi" w:hint="eastAsia"/>
          <w:b/>
          <w:bCs/>
          <w:color w:val="000000"/>
          <w:szCs w:val="21"/>
          <w14:ligatures w14:val="standardContextual"/>
        </w:rPr>
      </w:pPr>
    </w:p>
    <w:p w14:paraId="1BE276BF" w14:textId="77777777" w:rsidR="006A05B4" w:rsidRPr="006A05B4" w:rsidRDefault="006A05B4" w:rsidP="006A05B4">
      <w:pPr>
        <w:spacing w:line="360" w:lineRule="auto"/>
        <w:jc w:val="center"/>
        <w:rPr>
          <w:rFonts w:asciiTheme="minorHAnsi" w:eastAsia="宋体" w:hAnsiTheme="minorHAnsi" w:cs="Times New Roman" w:hint="eastAsia"/>
          <w:b/>
          <w:bCs/>
          <w:color w:val="000000"/>
          <w:kern w:val="0"/>
          <w:sz w:val="20"/>
          <w:szCs w:val="21"/>
          <w14:ligatures w14:val="standardContextual"/>
        </w:rPr>
      </w:pPr>
    </w:p>
    <w:bookmarkEnd w:id="1"/>
    <w:p w14:paraId="59F2470A" w14:textId="77777777" w:rsidR="006A05B4" w:rsidRPr="006A05B4" w:rsidRDefault="006A05B4" w:rsidP="006A05B4">
      <w:pPr>
        <w:rPr>
          <w:rFonts w:asciiTheme="minorHAnsi" w:hAnsiTheme="minorHAnsi" w:hint="eastAsia"/>
          <w:szCs w:val="22"/>
          <w14:ligatures w14:val="standardContextual"/>
        </w:rPr>
      </w:pPr>
    </w:p>
    <w:p w14:paraId="3E9C39AD" w14:textId="77777777" w:rsidR="006A05B4" w:rsidRPr="006A05B4" w:rsidRDefault="006A05B4" w:rsidP="006A05B4">
      <w:pPr>
        <w:snapToGrid w:val="0"/>
        <w:spacing w:line="400" w:lineRule="exact"/>
        <w:rPr>
          <w:rFonts w:eastAsia="宋体" w:cs="Times New Roman"/>
          <w:szCs w:val="21"/>
        </w:rPr>
      </w:pPr>
    </w:p>
    <w:p w14:paraId="2EDF942C" w14:textId="77777777" w:rsidR="006A05B4" w:rsidRDefault="006A05B4" w:rsidP="00EF034A">
      <w:pPr>
        <w:spacing w:line="360" w:lineRule="auto"/>
        <w:jc w:val="left"/>
        <w:rPr>
          <w:rFonts w:eastAsia="宋体" w:cs="Times New Roman"/>
          <w:b/>
          <w:bCs/>
          <w:color w:val="000000"/>
          <w:kern w:val="0"/>
          <w:sz w:val="20"/>
          <w:szCs w:val="21"/>
        </w:rPr>
      </w:pPr>
    </w:p>
    <w:p w14:paraId="1D47B789" w14:textId="77777777" w:rsidR="006A05B4" w:rsidRDefault="006A05B4" w:rsidP="00EF034A">
      <w:pPr>
        <w:spacing w:line="360" w:lineRule="auto"/>
        <w:jc w:val="left"/>
        <w:rPr>
          <w:rFonts w:eastAsia="宋体" w:cs="Times New Roman"/>
          <w:b/>
          <w:bCs/>
          <w:color w:val="000000"/>
          <w:kern w:val="0"/>
          <w:sz w:val="20"/>
          <w:szCs w:val="21"/>
        </w:rPr>
      </w:pPr>
    </w:p>
    <w:p w14:paraId="334631D6" w14:textId="26F2B270" w:rsidR="006A05B4" w:rsidRDefault="006A05B4" w:rsidP="006A05B4">
      <w:pPr>
        <w:widowControl/>
        <w:jc w:val="left"/>
        <w:rPr>
          <w:rFonts w:eastAsia="宋体" w:cs="Times New Roman"/>
          <w:b/>
          <w:bCs/>
          <w:color w:val="000000"/>
          <w:kern w:val="0"/>
          <w:sz w:val="20"/>
          <w:szCs w:val="21"/>
        </w:rPr>
      </w:pPr>
      <w:r>
        <w:rPr>
          <w:rFonts w:eastAsia="宋体" w:cs="Times New Roman"/>
          <w:b/>
          <w:bCs/>
          <w:color w:val="000000"/>
          <w:kern w:val="0"/>
          <w:sz w:val="20"/>
          <w:szCs w:val="21"/>
        </w:rPr>
        <w:br w:type="page"/>
      </w:r>
    </w:p>
    <w:p w14:paraId="33DBFB51" w14:textId="1C4673CB" w:rsidR="00EF034A" w:rsidRDefault="00EF034A" w:rsidP="00EF034A">
      <w:pPr>
        <w:spacing w:line="360" w:lineRule="auto"/>
        <w:jc w:val="left"/>
        <w:rPr>
          <w:b/>
          <w:bCs/>
          <w:color w:val="000000"/>
          <w:szCs w:val="21"/>
        </w:rPr>
      </w:pP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lastRenderedPageBreak/>
        <w:t xml:space="preserve">Supplementary 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Table </w:t>
      </w:r>
      <w:r w:rsid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6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: Univariate and multivariate COX regression analysis of risk factors for postoperativ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OS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in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female </w:t>
      </w:r>
      <w:r w:rsidRPr="003B3124">
        <w:rPr>
          <w:rFonts w:eastAsia="宋体" w:cs="Times New Roman"/>
          <w:b/>
          <w:bCs/>
          <w:color w:val="000000"/>
          <w:kern w:val="0"/>
          <w:sz w:val="20"/>
          <w:szCs w:val="21"/>
        </w:rPr>
        <w:t>patients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 </w:t>
      </w:r>
    </w:p>
    <w:tbl>
      <w:tblPr>
        <w:tblStyle w:val="af2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EF034A" w:rsidRPr="0025265C" w14:paraId="78BC62EB" w14:textId="77777777" w:rsidTr="0050596A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19452AB2" w14:textId="77777777" w:rsidR="00EF034A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  <w:p w14:paraId="0D83A118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C7D290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E5A4AC" w14:textId="77777777" w:rsidR="00EF034A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EB2378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ultivariate</w:t>
            </w:r>
            <w:r w:rsidRPr="0060693C">
              <w:rPr>
                <w:b/>
                <w:bCs/>
                <w:color w:val="000000"/>
                <w:szCs w:val="21"/>
              </w:rPr>
              <w:t xml:space="preserve"> analysis</w:t>
            </w:r>
          </w:p>
        </w:tc>
      </w:tr>
      <w:tr w:rsidR="00EF034A" w:rsidRPr="0025265C" w14:paraId="05F2937C" w14:textId="77777777" w:rsidTr="0050596A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E2BD7A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FC9B9A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R</w:t>
            </w:r>
            <w:r w:rsidRPr="0025265C">
              <w:rPr>
                <w:b/>
                <w:bCs/>
                <w:color w:val="000000"/>
                <w:szCs w:val="21"/>
              </w:rPr>
              <w:t>（</w:t>
            </w:r>
            <w:r w:rsidRPr="0025265C">
              <w:rPr>
                <w:b/>
                <w:bCs/>
                <w:color w:val="000000"/>
                <w:szCs w:val="21"/>
              </w:rPr>
              <w:t>95%CI</w:t>
            </w:r>
            <w:r w:rsidRPr="0025265C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EA2183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146BC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771B7C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0693C">
              <w:rPr>
                <w:rFonts w:hint="eastAsia"/>
                <w:b/>
                <w:bCs/>
                <w:color w:val="000000"/>
                <w:szCs w:val="21"/>
              </w:rPr>
              <w:t>HR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（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95%CI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6669B8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</w:tr>
      <w:tr w:rsidR="00EF034A" w:rsidRPr="0025265C" w14:paraId="761096A1" w14:textId="77777777" w:rsidTr="0050596A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0B524" w14:textId="5FFAAD94" w:rsidR="00EF034A" w:rsidRPr="00DF3569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Age</w:t>
            </w:r>
          </w:p>
          <w:p w14:paraId="5BA50EA4" w14:textId="77777777" w:rsidR="00EF034A" w:rsidRPr="00EF034A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F034A">
              <w:rPr>
                <w:b/>
                <w:bCs/>
                <w:color w:val="000000"/>
                <w:szCs w:val="21"/>
              </w:rPr>
              <w:t xml:space="preserve">&lt;60 years vs. </w:t>
            </w:r>
          </w:p>
          <w:p w14:paraId="0A020FA8" w14:textId="3C1DBB3E" w:rsidR="00EF034A" w:rsidRPr="00DF3569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F034A">
              <w:rPr>
                <w:b/>
                <w:bCs/>
                <w:color w:val="000000"/>
                <w:szCs w:val="21"/>
              </w:rPr>
              <w:t>≥60 years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F50E3" w14:textId="27965FCF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3.719 (1.57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.787)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ED86D" w14:textId="28B8562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3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719DC5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E760C" w14:textId="01922941" w:rsidR="00EF034A" w:rsidRPr="0025265C" w:rsidRDefault="00723B7D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660(1.073-6.592)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357EB" w14:textId="3F6B1C37" w:rsidR="00EF034A" w:rsidRPr="0025265C" w:rsidRDefault="00723B7D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35</w:t>
            </w:r>
          </w:p>
        </w:tc>
      </w:tr>
      <w:tr w:rsidR="00EF034A" w:rsidRPr="0025265C" w14:paraId="0540803C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F8A88" w14:textId="77777777" w:rsidR="00EF034A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60693C">
              <w:rPr>
                <w:b/>
                <w:bCs/>
                <w:color w:val="000000"/>
                <w:szCs w:val="21"/>
              </w:rPr>
              <w:t xml:space="preserve"> history</w:t>
            </w:r>
          </w:p>
          <w:p w14:paraId="532280E9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4E12" w14:textId="10B44B9E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547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79-4.99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0A2A" w14:textId="3EC49E12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AD06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94BB7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9EF1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5ED3484E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43ADE" w14:textId="77777777" w:rsidR="00EF034A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0693C">
              <w:rPr>
                <w:b/>
                <w:bCs/>
                <w:color w:val="000000"/>
                <w:szCs w:val="21"/>
              </w:rPr>
              <w:t>Drinking history</w:t>
            </w:r>
          </w:p>
          <w:p w14:paraId="69D30B8C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EDCD7" w14:textId="53E731B6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47 (0.00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0.4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AFBED" w14:textId="0933AA0E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F621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6ED6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2CBDA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7F4109E8" w14:textId="77777777" w:rsidTr="0050596A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9B791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430B5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D7355" w14:textId="6C8D8409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1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E6D1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7300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7C5EF" w14:textId="56ED5238" w:rsidR="00EF034A" w:rsidRPr="0025265C" w:rsidRDefault="00723B7D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497</w:t>
            </w:r>
          </w:p>
        </w:tc>
      </w:tr>
      <w:tr w:rsidR="00723B7D" w:rsidRPr="0025265C" w14:paraId="6BB739D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6104D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5707" w14:textId="77777777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38786" w14:textId="77777777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13AA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667DA" w14:textId="5BEBF2FA" w:rsidR="00723B7D" w:rsidRPr="0025265C" w:rsidRDefault="00723B7D" w:rsidP="00723B7D">
            <w:pPr>
              <w:spacing w:line="360" w:lineRule="auto"/>
              <w:ind w:firstLineChars="250" w:firstLine="502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0337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723B7D" w:rsidRPr="0025265C" w14:paraId="138681E1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28CF3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627C3" w14:textId="00832F99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2.144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10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.15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02374" w14:textId="38F1CAED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CFB25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B639" w14:textId="30C39FD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0.875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42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80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A853E" w14:textId="2100886B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719</w:t>
            </w:r>
          </w:p>
        </w:tc>
      </w:tr>
      <w:tr w:rsidR="00723B7D" w:rsidRPr="0025265C" w14:paraId="005BC77F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14CDC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E6FA2" w14:textId="71EC4205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410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57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45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D8048" w14:textId="795A82EF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4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F0940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28D7B" w14:textId="51BF3C44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611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23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57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A7F20" w14:textId="4F5BA90A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309</w:t>
            </w:r>
          </w:p>
        </w:tc>
      </w:tr>
      <w:tr w:rsidR="00723B7D" w:rsidRPr="0025265C" w14:paraId="27ACF6E3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0F095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6CBB" w14:textId="215BAA7E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69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199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80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A19AD" w14:textId="5E1BAAE3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7D038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F466" w14:textId="6AE7B3B4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75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08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71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BB0DD" w14:textId="7504D00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05</w:t>
            </w:r>
          </w:p>
        </w:tc>
      </w:tr>
      <w:tr w:rsidR="00EF034A" w:rsidRPr="0025265C" w14:paraId="69D129E1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82BD2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5EA75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7C2C" w14:textId="7E549C66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86C8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D733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791CC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5657ED64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096B9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305F6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5E2C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1937A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39E53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DC6FF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03B9B0F3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AFD7B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1D98" w14:textId="33129DA8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37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0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73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B15C0" w14:textId="2B4E6F1B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E562C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C8D48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DEF1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2CB73F8A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61540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9E9DB" w14:textId="63F0B986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.079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3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18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D337A" w14:textId="6679B5A9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C9CA5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2512A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8F53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2425F18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D698D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70696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48374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3E69D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D70C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0C22C" w14:textId="5E996CCF" w:rsidR="00EF034A" w:rsidRPr="0025265C" w:rsidRDefault="00723B7D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0.0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EF034A" w:rsidRPr="0025265C" w14:paraId="01F9F8E0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F457E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9EC3C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87E21" w14:textId="77777777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BAB02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C183D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A8B97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EF034A" w:rsidRPr="0025265C" w14:paraId="45A296B5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D54C2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976D5" w14:textId="62057E9B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C01A10">
              <w:rPr>
                <w:rFonts w:hint="eastAsia"/>
                <w:b/>
                <w:bCs/>
                <w:color w:val="000000"/>
                <w:szCs w:val="21"/>
              </w:rPr>
              <w:t>.575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 w:rsidR="00C01A10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C01A10">
              <w:rPr>
                <w:rFonts w:hint="eastAsia"/>
                <w:b/>
                <w:bCs/>
                <w:color w:val="000000"/>
                <w:szCs w:val="21"/>
              </w:rPr>
              <w:t>15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C01A10">
              <w:rPr>
                <w:rFonts w:hint="eastAsia"/>
                <w:b/>
                <w:bCs/>
                <w:color w:val="000000"/>
                <w:szCs w:val="21"/>
              </w:rPr>
              <w:t>144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0D0ED" w14:textId="45FE5E4C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C01A10">
              <w:rPr>
                <w:rFonts w:hint="eastAsia"/>
                <w:b/>
                <w:bCs/>
                <w:color w:val="000000"/>
                <w:szCs w:val="21"/>
              </w:rPr>
              <w:t>6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BDE34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83D05" w14:textId="10C21C23" w:rsidR="00EF034A" w:rsidRPr="0025265C" w:rsidRDefault="00723B7D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399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EF034A" w:rsidRPr="003C7E0D">
              <w:rPr>
                <w:b/>
                <w:bCs/>
                <w:color w:val="000000"/>
                <w:szCs w:val="21"/>
              </w:rPr>
              <w:t>(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0.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4</w:t>
            </w:r>
            <w:r w:rsidR="00EF034A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3.55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6</w:t>
            </w:r>
            <w:r w:rsidR="00EF034A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9B146" w14:textId="584403A6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723B7D"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="00723B7D"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</w:tr>
      <w:tr w:rsidR="00EF034A" w:rsidRPr="0025265C" w14:paraId="5E63AEFC" w14:textId="77777777" w:rsidTr="0050596A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7426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099D8" w14:textId="726923AF" w:rsidR="00EF034A" w:rsidRPr="0025265C" w:rsidRDefault="00C01A10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290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EF034A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67</w:t>
            </w:r>
            <w:r w:rsidR="00EF034A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9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06</w:t>
            </w:r>
            <w:r w:rsidR="00EF034A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AA440" w14:textId="3682CAD6" w:rsidR="00EF034A" w:rsidRPr="0025265C" w:rsidRDefault="00EF034A" w:rsidP="0050596A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C01A10">
              <w:rPr>
                <w:rFonts w:hint="eastAsia"/>
                <w:b/>
                <w:bCs/>
                <w:color w:val="000000"/>
                <w:szCs w:val="21"/>
              </w:rPr>
              <w:t>4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BE83D" w14:textId="7777777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966D1" w14:textId="55442140" w:rsidR="00EF034A" w:rsidRPr="0025265C" w:rsidRDefault="00723B7D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306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EF034A" w:rsidRPr="003C7E0D">
              <w:rPr>
                <w:b/>
                <w:bCs/>
                <w:color w:val="000000"/>
                <w:szCs w:val="21"/>
              </w:rPr>
              <w:t>(0.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7</w:t>
            </w:r>
            <w:r w:rsidR="00EF034A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9</w:t>
            </w:r>
            <w:r w:rsidR="00EF034A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88</w:t>
            </w:r>
            <w:r w:rsidR="00EF034A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A4706" w14:textId="2AD15FA7" w:rsidR="00EF034A" w:rsidRPr="0025265C" w:rsidRDefault="00EF034A" w:rsidP="0050596A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723B7D">
              <w:rPr>
                <w:rFonts w:hint="eastAsia"/>
                <w:b/>
                <w:bCs/>
                <w:color w:val="000000"/>
                <w:szCs w:val="21"/>
              </w:rPr>
              <w:t>447</w:t>
            </w:r>
          </w:p>
        </w:tc>
      </w:tr>
      <w:tr w:rsidR="00723B7D" w:rsidRPr="0025265C" w14:paraId="57FA1B0F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CD27D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bookmarkStart w:id="2" w:name="_Hlk201008936"/>
            <w:r w:rsidRPr="005E5E28">
              <w:rPr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3D031" w14:textId="000B5DCF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0.001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00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6A5EA" w14:textId="69A2F8B4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7F21B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F9F18" w14:textId="1A375B19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0.001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00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738C9" w14:textId="233FBEF6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979</w:t>
            </w:r>
          </w:p>
        </w:tc>
      </w:tr>
      <w:bookmarkEnd w:id="2"/>
      <w:tr w:rsidR="00723B7D" w:rsidRPr="0025265C" w14:paraId="7475B4A9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CF673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781E" w14:textId="3F2D84FB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3.754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88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00.361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7BE4F" w14:textId="359C3330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CB5E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2B9DA" w14:textId="03273885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2.749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71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4.878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BED4" w14:textId="6DACEE96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13</w:t>
            </w:r>
          </w:p>
        </w:tc>
      </w:tr>
      <w:tr w:rsidR="00723B7D" w:rsidRPr="0025265C" w14:paraId="3079154E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0BBF1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NLR</w:t>
            </w:r>
          </w:p>
          <w:p w14:paraId="4B56F2D4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8688" w14:textId="47A67394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840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999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39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BEF3C" w14:textId="56FB60B4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5DD36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449BE" w14:textId="3A717089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0.459 </w:t>
            </w:r>
            <w:r w:rsidRPr="00AC5082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165</w:t>
            </w:r>
            <w:r w:rsidRPr="00AC5082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276</w:t>
            </w:r>
            <w:r w:rsidRPr="00AC5082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DD1DE" w14:textId="43A04D34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AC5082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135</w:t>
            </w:r>
          </w:p>
        </w:tc>
      </w:tr>
      <w:tr w:rsidR="00723B7D" w:rsidRPr="0025265C" w14:paraId="24DB0D8E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31B24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lastRenderedPageBreak/>
              <w:t>PLR</w:t>
            </w:r>
          </w:p>
          <w:p w14:paraId="33A50AB2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8279A" w14:textId="4F67C467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.553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86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78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43017" w14:textId="7B98691D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5A079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A0BB0" w14:textId="762915A6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2E96" w14:textId="21306D21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723B7D" w:rsidRPr="0025265C" w14:paraId="598DDB78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3CAFE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LMR</w:t>
            </w:r>
          </w:p>
          <w:p w14:paraId="60AF33E9" w14:textId="77777777" w:rsidR="00723B7D" w:rsidRPr="0025265C" w:rsidRDefault="00723B7D" w:rsidP="00723B7D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74FFB" w14:textId="612B042E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84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3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8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34F6" w14:textId="7565F4E6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2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0A6F9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25D9F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E7B52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723B7D" w:rsidRPr="0025265C" w14:paraId="6B00AE8F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96CE7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I</w:t>
            </w:r>
          </w:p>
          <w:p w14:paraId="7A439961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18AD" w14:textId="0A770C99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171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12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.204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F50D5" w14:textId="6504045C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CC6C1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CFF9" w14:textId="3A9F4036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12 (0.357-1.85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478F2" w14:textId="675F6B18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620</w:t>
            </w:r>
          </w:p>
        </w:tc>
      </w:tr>
      <w:tr w:rsidR="00723B7D" w:rsidRPr="0025265C" w14:paraId="35443E86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58B34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PNI</w:t>
            </w:r>
          </w:p>
          <w:p w14:paraId="652A090E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A3CA6" w14:textId="0C98C64E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36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8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42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5689F" w14:textId="244748B7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B7E11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3801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5270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723B7D" w:rsidRPr="0025265C" w14:paraId="4EC4C576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F5820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ALI</w:t>
            </w:r>
          </w:p>
          <w:p w14:paraId="4B847501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975BD" w14:textId="3DE13845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409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22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73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AD5A" w14:textId="77777777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5196E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D7298" w14:textId="54F5ED45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546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9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57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1FEB2" w14:textId="736EB34E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62</w:t>
            </w:r>
          </w:p>
        </w:tc>
      </w:tr>
      <w:tr w:rsidR="00723B7D" w:rsidRPr="0025265C" w14:paraId="127F1B78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80EB0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M</w:t>
            </w:r>
          </w:p>
          <w:p w14:paraId="14B87971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8F23" w14:textId="146E48D9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3.057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363-6.856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AF634" w14:textId="7689EA48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3DD1D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9288" w14:textId="128D2CAD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973 (0.607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.41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01B95" w14:textId="29A302CD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258</w:t>
            </w:r>
          </w:p>
        </w:tc>
      </w:tr>
      <w:tr w:rsidR="00723B7D" w:rsidRPr="0025265C" w14:paraId="75E5FC34" w14:textId="77777777" w:rsidTr="0050596A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4D7348" w14:textId="77777777" w:rsidR="00723B7D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-index</w:t>
            </w:r>
          </w:p>
          <w:p w14:paraId="034C5CD6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39242C1" w14:textId="55CD32D8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3.036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592-5.7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D17A4C2" w14:textId="77777777" w:rsidR="00723B7D" w:rsidRPr="0025265C" w:rsidRDefault="00723B7D" w:rsidP="00723B7D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186B43" w14:textId="77777777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D7B96F" w14:textId="571B6C2A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096 (0.32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682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F1DE32" w14:textId="36BA9AD9" w:rsidR="00723B7D" w:rsidRPr="0025265C" w:rsidRDefault="00723B7D" w:rsidP="00723B7D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82</w:t>
            </w:r>
          </w:p>
        </w:tc>
      </w:tr>
    </w:tbl>
    <w:p w14:paraId="13094124" w14:textId="77777777" w:rsidR="00EF034A" w:rsidRDefault="00EF034A" w:rsidP="00EF034A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6514CB6E" w14:textId="77777777" w:rsidR="00EF034A" w:rsidRDefault="00EF034A" w:rsidP="00EF034A"/>
    <w:p w14:paraId="69CD347E" w14:textId="77777777" w:rsidR="00EF034A" w:rsidRDefault="00EF034A" w:rsidP="00EF034A"/>
    <w:p w14:paraId="1EC62DE9" w14:textId="3497BEF8" w:rsidR="00135CFD" w:rsidRDefault="00135CFD">
      <w:pPr>
        <w:widowControl/>
        <w:jc w:val="left"/>
      </w:pPr>
      <w:r>
        <w:br w:type="page"/>
      </w:r>
    </w:p>
    <w:p w14:paraId="244607F4" w14:textId="646880AD" w:rsidR="00135CFD" w:rsidRDefault="00135CFD" w:rsidP="00135CFD">
      <w:pPr>
        <w:spacing w:line="360" w:lineRule="auto"/>
        <w:jc w:val="left"/>
        <w:rPr>
          <w:b/>
          <w:bCs/>
          <w:color w:val="000000"/>
          <w:szCs w:val="21"/>
        </w:rPr>
      </w:pP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lastRenderedPageBreak/>
        <w:t xml:space="preserve">Supplementary 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Table </w:t>
      </w:r>
      <w:r w:rsidR="006A05B4"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7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: Univariate and multivariate COX regression analysis of risk factors for postoperative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>DFS</w:t>
      </w:r>
      <w:r w:rsidRPr="003C7E0D">
        <w:rPr>
          <w:rFonts w:eastAsia="宋体" w:cs="Times New Roman"/>
          <w:b/>
          <w:bCs/>
          <w:color w:val="000000"/>
          <w:kern w:val="0"/>
          <w:sz w:val="20"/>
          <w:szCs w:val="21"/>
        </w:rPr>
        <w:t xml:space="preserve"> in 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female </w:t>
      </w:r>
      <w:r w:rsidRPr="003B3124">
        <w:rPr>
          <w:rFonts w:eastAsia="宋体" w:cs="Times New Roman"/>
          <w:b/>
          <w:bCs/>
          <w:color w:val="000000"/>
          <w:kern w:val="0"/>
          <w:sz w:val="20"/>
          <w:szCs w:val="21"/>
        </w:rPr>
        <w:t>patients</w:t>
      </w:r>
      <w:r>
        <w:rPr>
          <w:rFonts w:eastAsia="宋体" w:cs="Times New Roman" w:hint="eastAsia"/>
          <w:b/>
          <w:bCs/>
          <w:color w:val="000000"/>
          <w:kern w:val="0"/>
          <w:sz w:val="20"/>
          <w:szCs w:val="21"/>
        </w:rPr>
        <w:t xml:space="preserve"> </w:t>
      </w:r>
    </w:p>
    <w:tbl>
      <w:tblPr>
        <w:tblStyle w:val="af2"/>
        <w:tblW w:w="6283" w:type="pct"/>
        <w:jc w:val="center"/>
        <w:tblLook w:val="04A0" w:firstRow="1" w:lastRow="0" w:firstColumn="1" w:lastColumn="0" w:noHBand="0" w:noVBand="1"/>
      </w:tblPr>
      <w:tblGrid>
        <w:gridCol w:w="2269"/>
        <w:gridCol w:w="2125"/>
        <w:gridCol w:w="1088"/>
        <w:gridCol w:w="426"/>
        <w:gridCol w:w="2803"/>
        <w:gridCol w:w="1726"/>
      </w:tblGrid>
      <w:tr w:rsidR="00135CFD" w:rsidRPr="0025265C" w14:paraId="394C6662" w14:textId="77777777" w:rsidTr="00DB6EF5">
        <w:trPr>
          <w:cantSplit/>
          <w:jc w:val="center"/>
        </w:trPr>
        <w:tc>
          <w:tcPr>
            <w:tcW w:w="108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DABEC44" w14:textId="77777777" w:rsidR="00135CFD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  <w:p w14:paraId="3793B143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0438E6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nivariate analysis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079611" w14:textId="77777777" w:rsidR="00135CFD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1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14BABA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ultivariate</w:t>
            </w:r>
            <w:r w:rsidRPr="0060693C">
              <w:rPr>
                <w:b/>
                <w:bCs/>
                <w:color w:val="000000"/>
                <w:szCs w:val="21"/>
              </w:rPr>
              <w:t xml:space="preserve"> analysis</w:t>
            </w:r>
          </w:p>
        </w:tc>
      </w:tr>
      <w:tr w:rsidR="00135CFD" w:rsidRPr="0025265C" w14:paraId="2C02F056" w14:textId="77777777" w:rsidTr="00DB6EF5">
        <w:trPr>
          <w:cantSplit/>
          <w:jc w:val="center"/>
        </w:trPr>
        <w:tc>
          <w:tcPr>
            <w:tcW w:w="1087" w:type="pct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3009E4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C42FF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R</w:t>
            </w:r>
            <w:r w:rsidRPr="0025265C">
              <w:rPr>
                <w:b/>
                <w:bCs/>
                <w:color w:val="000000"/>
                <w:szCs w:val="21"/>
              </w:rPr>
              <w:t>（</w:t>
            </w:r>
            <w:r w:rsidRPr="0025265C">
              <w:rPr>
                <w:b/>
                <w:bCs/>
                <w:color w:val="000000"/>
                <w:szCs w:val="21"/>
              </w:rPr>
              <w:t>95%CI</w:t>
            </w:r>
            <w:r w:rsidRPr="0025265C">
              <w:rPr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7085A6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C3FB4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8AF788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60693C">
              <w:rPr>
                <w:rFonts w:hint="eastAsia"/>
                <w:b/>
                <w:bCs/>
                <w:color w:val="000000"/>
                <w:szCs w:val="21"/>
              </w:rPr>
              <w:t>HR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（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95%CI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46ED1B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549B8">
              <w:rPr>
                <w:rFonts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60693C">
              <w:rPr>
                <w:rFonts w:hint="eastAsia"/>
                <w:b/>
                <w:bCs/>
                <w:color w:val="000000"/>
                <w:szCs w:val="21"/>
              </w:rPr>
              <w:t>-value</w:t>
            </w:r>
          </w:p>
        </w:tc>
      </w:tr>
      <w:tr w:rsidR="00135CFD" w:rsidRPr="0025265C" w14:paraId="156BACEE" w14:textId="77777777" w:rsidTr="00DB6EF5">
        <w:trPr>
          <w:cantSplit/>
          <w:jc w:val="center"/>
        </w:trPr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AF0AE" w14:textId="77777777" w:rsidR="00135CFD" w:rsidRPr="00DF3569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Age</w:t>
            </w:r>
          </w:p>
          <w:p w14:paraId="0F800A19" w14:textId="77777777" w:rsidR="00135CFD" w:rsidRPr="00EF034A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F034A">
              <w:rPr>
                <w:b/>
                <w:bCs/>
                <w:color w:val="000000"/>
                <w:szCs w:val="21"/>
              </w:rPr>
              <w:t xml:space="preserve">&lt;60 years vs. </w:t>
            </w:r>
          </w:p>
          <w:p w14:paraId="3E100E1D" w14:textId="77777777" w:rsidR="00135CFD" w:rsidRPr="00DF3569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EF034A">
              <w:rPr>
                <w:b/>
                <w:bCs/>
                <w:color w:val="000000"/>
                <w:szCs w:val="21"/>
              </w:rPr>
              <w:t>≥60 years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A4EBF" w14:textId="4FC2A7ED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780 (1.098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866)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B18F" w14:textId="61386B21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19</w:t>
            </w:r>
          </w:p>
        </w:tc>
        <w:tc>
          <w:tcPr>
            <w:tcW w:w="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C768F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246B6" w14:textId="24D9F94E" w:rsidR="00135CFD" w:rsidRPr="0025265C" w:rsidRDefault="00E254F6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744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(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0.436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-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1.269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F8771" w14:textId="54FD8B30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78</w:t>
            </w:r>
          </w:p>
        </w:tc>
      </w:tr>
      <w:tr w:rsidR="00135CFD" w:rsidRPr="0025265C" w14:paraId="2B349FF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5E6BF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60693C">
              <w:rPr>
                <w:b/>
                <w:bCs/>
                <w:color w:val="000000"/>
                <w:szCs w:val="21"/>
              </w:rPr>
              <w:t xml:space="preserve"> history</w:t>
            </w:r>
          </w:p>
          <w:p w14:paraId="4F0227BE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moker vs. non-smo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B959E" w14:textId="47403635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345 (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45-3.31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78FF6" w14:textId="5A0413FF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AA7B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1A93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4AB18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264E679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D3CB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60693C">
              <w:rPr>
                <w:b/>
                <w:bCs/>
                <w:color w:val="000000"/>
                <w:szCs w:val="21"/>
              </w:rPr>
              <w:t>Drinking history</w:t>
            </w:r>
          </w:p>
          <w:p w14:paraId="2B11D429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rinker vs. non-drink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4F252" w14:textId="47B12134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47 (0.00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.78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1344A" w14:textId="58FE8C93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FE86F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48CDD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CF061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6C41A2A5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A02F3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FE2FE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40563" w14:textId="5D10DA76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2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F7C0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538CA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4B9D" w14:textId="15A8F033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804</w:t>
            </w:r>
          </w:p>
        </w:tc>
      </w:tr>
      <w:tr w:rsidR="00135CFD" w:rsidRPr="0025265C" w14:paraId="5B9915BB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8143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Tongu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0C1C7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D258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07F1E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97332" w14:textId="77777777" w:rsidR="00135CFD" w:rsidRPr="0025265C" w:rsidRDefault="00135CFD" w:rsidP="00DB6EF5">
            <w:pPr>
              <w:spacing w:line="360" w:lineRule="auto"/>
              <w:ind w:firstLineChars="250" w:firstLine="502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52213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0FDAAA1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39741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ingiv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E56CE" w14:textId="0DE57289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.639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02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62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ED89" w14:textId="144753B3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96C4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C7D0B" w14:textId="64BE7A53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959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559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64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5FC3D" w14:textId="41754AB3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878</w:t>
            </w:r>
          </w:p>
        </w:tc>
      </w:tr>
      <w:tr w:rsidR="00135CFD" w:rsidRPr="0025265C" w14:paraId="1409AADB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B3C6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Bucc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CFF2" w14:textId="49EBD8BE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129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59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14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6E47" w14:textId="360A9956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7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95AE8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14A33" w14:textId="764EF4C8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728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370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43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87126" w14:textId="7379503A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358</w:t>
            </w:r>
          </w:p>
        </w:tc>
      </w:tr>
      <w:tr w:rsidR="00135CFD" w:rsidRPr="0025265C" w14:paraId="6DAB92C4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C4456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Oth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67A98" w14:textId="2262C00E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224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54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916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A13E0" w14:textId="45B7AFD9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95F8E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382A1" w14:textId="131D898E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835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3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2.038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5599" w14:textId="1DF15C5A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691</w:t>
            </w:r>
          </w:p>
        </w:tc>
      </w:tr>
      <w:tr w:rsidR="00135CFD" w:rsidRPr="0025265C" w14:paraId="5FB25E6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A4E47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Growth patter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FB57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3AFB" w14:textId="7C17AD0A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F8B20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8F93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E258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68A0EC78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C24ED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Exogen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88F1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F4E28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62EBF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C2389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29EA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1DD4EFC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C981B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ulcerativ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3F57D" w14:textId="714E7D1F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629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6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08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D804B" w14:textId="1D269AE4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FB850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ECF6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82D77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751089CB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0161E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nfiltrating ty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286E" w14:textId="6005025A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.126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91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834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F242" w14:textId="1C9E38D5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E8FD8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F7FB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63FF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3D608380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33140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2B82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2EA19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&lt;</w:t>
            </w: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BB30B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0B7C3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9CF7" w14:textId="4008C9BA" w:rsidR="00135CFD" w:rsidRPr="0025265C" w:rsidRDefault="00204ECA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0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</w:tr>
      <w:tr w:rsidR="00135CFD" w:rsidRPr="0025265C" w14:paraId="1859CD9D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A230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7D95C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A9B08" w14:textId="7777777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A380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35DBF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Ref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04AFD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1B1C0146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1C3B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D5E54" w14:textId="52F634DF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8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9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34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88E1D" w14:textId="4E8BD081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6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0C0F4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7495A" w14:textId="3460093B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24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474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245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5CD27" w14:textId="4F62F381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66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</w:p>
        </w:tc>
      </w:tr>
      <w:tr w:rsidR="00135CFD" w:rsidRPr="0025265C" w14:paraId="466A1467" w14:textId="77777777" w:rsidTr="00DB6EF5">
        <w:trPr>
          <w:cantSplit/>
          <w:trHeight w:val="90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9A56F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6659" w14:textId="2B038CAC" w:rsidR="00135CFD" w:rsidRPr="0025265C" w:rsidRDefault="00E254F6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.265 </w:t>
            </w:r>
            <w:r w:rsidR="00135CFD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95</w:t>
            </w:r>
            <w:r w:rsidR="00135CFD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33</w:t>
            </w:r>
            <w:r w:rsidR="00135CFD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F21B3" w14:textId="3E1D3F8A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6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CA0CD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1AAF8" w14:textId="3514A3C5" w:rsidR="00135CFD" w:rsidRPr="0025265C" w:rsidRDefault="00204ECA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2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135CFD"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08</w:t>
            </w:r>
            <w:r w:rsidR="00135CFD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86</w:t>
            </w:r>
            <w:r w:rsidR="00135CFD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C568" w14:textId="3CBF7FD1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575</w:t>
            </w:r>
          </w:p>
        </w:tc>
      </w:tr>
      <w:tr w:rsidR="00135CFD" w:rsidRPr="0025265C" w14:paraId="0C1E768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D834A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E5E28">
              <w:rPr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29FDA" w14:textId="06E7F753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08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82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1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B2C4F" w14:textId="2F7D221C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7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FC2CA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B565" w14:textId="60095C5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4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1 </w:t>
            </w:r>
            <w:r w:rsidRPr="003C7E0D">
              <w:rPr>
                <w:b/>
                <w:bCs/>
                <w:color w:val="000000"/>
                <w:szCs w:val="21"/>
              </w:rPr>
              <w:t>(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83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0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47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BC0C1" w14:textId="5E775146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278</w:t>
            </w:r>
          </w:p>
        </w:tc>
      </w:tr>
      <w:tr w:rsidR="00135CFD" w:rsidRPr="0025265C" w14:paraId="6B2A5043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58DF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3A7F9" w14:textId="215FFED9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3.4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7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88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8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0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FEF99" w14:textId="24E662D1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788E4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B512B" w14:textId="3E8CF0DD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2.9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7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23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160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5BD42" w14:textId="1BCC132C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1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5</w:t>
            </w:r>
          </w:p>
        </w:tc>
      </w:tr>
      <w:tr w:rsidR="00135CFD" w:rsidRPr="0025265C" w14:paraId="7DF954D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5F886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NLR</w:t>
            </w:r>
          </w:p>
          <w:p w14:paraId="6A2C12F4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1885" w14:textId="34713CBE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8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8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7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842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98627" w14:textId="27AC6651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C45D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0CB88" w14:textId="783E7032" w:rsidR="00135CFD" w:rsidRPr="0025265C" w:rsidRDefault="00204ECA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128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135CFD" w:rsidRPr="00AC5082">
              <w:rPr>
                <w:b/>
                <w:bCs/>
                <w:color w:val="000000"/>
                <w:szCs w:val="21"/>
              </w:rPr>
              <w:t>(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58</w:t>
            </w:r>
            <w:r w:rsidR="00135CFD" w:rsidRPr="00AC5082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0</w:t>
            </w:r>
            <w:r w:rsidR="00135CFD" w:rsidRPr="00AC5082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D0C9B" w14:textId="44D682F2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AC5082">
              <w:rPr>
                <w:b/>
                <w:bCs/>
                <w:color w:val="000000"/>
                <w:szCs w:val="21"/>
              </w:rPr>
              <w:t>0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204ECA">
              <w:rPr>
                <w:rFonts w:hint="eastAsia"/>
                <w:b/>
                <w:bCs/>
                <w:color w:val="000000"/>
                <w:szCs w:val="21"/>
              </w:rPr>
              <w:t>737</w:t>
            </w:r>
          </w:p>
        </w:tc>
      </w:tr>
      <w:tr w:rsidR="00135CFD" w:rsidRPr="0025265C" w14:paraId="07D31E3A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9E28D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lastRenderedPageBreak/>
              <w:t>PLR</w:t>
            </w:r>
          </w:p>
          <w:p w14:paraId="04B518AA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FD247" w14:textId="2CFC4961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608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059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33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2C130" w14:textId="07F8F916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0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A2EA6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C5279" w14:textId="637BAB71" w:rsidR="00135CFD" w:rsidRPr="0025265C" w:rsidRDefault="00204ECA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0.802 </w:t>
            </w:r>
            <w:r w:rsidRPr="003C7E0D"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506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27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4C054" w14:textId="62DDBC56" w:rsidR="00135CFD" w:rsidRPr="0025265C" w:rsidRDefault="00204ECA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350</w:t>
            </w:r>
          </w:p>
        </w:tc>
      </w:tr>
      <w:tr w:rsidR="00135CFD" w:rsidRPr="0025265C" w14:paraId="3A4552B9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B4407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LMR</w:t>
            </w:r>
          </w:p>
          <w:p w14:paraId="01AD99C9" w14:textId="77777777" w:rsidR="00135CFD" w:rsidRPr="0025265C" w:rsidRDefault="00135CFD" w:rsidP="00DB6EF5">
            <w:pPr>
              <w:spacing w:line="360" w:lineRule="auto"/>
              <w:ind w:firstLineChars="100" w:firstLine="20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744E" w14:textId="057649EA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736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355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523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7CEB1" w14:textId="59293D50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164E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88420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9EC9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4F67A1AF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3448C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I</w:t>
            </w:r>
          </w:p>
          <w:p w14:paraId="16E97153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D350D" w14:textId="08766129" w:rsidR="00135CFD" w:rsidRPr="0025265C" w:rsidRDefault="00E254F6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931</w:t>
            </w:r>
            <w:r w:rsidR="00135CFD" w:rsidRPr="003C7E0D">
              <w:rPr>
                <w:b/>
                <w:bCs/>
                <w:color w:val="000000"/>
                <w:szCs w:val="21"/>
              </w:rPr>
              <w:t xml:space="preserve"> (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1.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1</w:t>
            </w:r>
            <w:r w:rsidR="00135CFD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83</w:t>
            </w:r>
            <w:r w:rsidR="00135CFD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8FA87" w14:textId="175D7A0C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FFFD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672B5" w14:textId="2271B8BC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8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7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5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9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-1.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67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6BE9" w14:textId="2A8ABD46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6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91</w:t>
            </w:r>
          </w:p>
        </w:tc>
      </w:tr>
      <w:tr w:rsidR="00135CFD" w:rsidRPr="0025265C" w14:paraId="618FAA42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2A0D2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PNI</w:t>
            </w:r>
          </w:p>
          <w:p w14:paraId="40D087D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8C829" w14:textId="229AD9D7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20</w:t>
            </w:r>
            <w:r w:rsidRPr="003C7E0D">
              <w:rPr>
                <w:b/>
                <w:bCs/>
                <w:color w:val="000000"/>
                <w:szCs w:val="21"/>
              </w:rPr>
              <w:t xml:space="preserve"> (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48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59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37A13" w14:textId="63ADD391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F190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0BBA6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BA46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1E5DA8CC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39CD0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ALI</w:t>
            </w:r>
          </w:p>
          <w:p w14:paraId="5723B48C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248A9" w14:textId="6D8E1FCE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49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317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7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56</w:t>
            </w:r>
            <w:r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A4128" w14:textId="0B78D649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0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25322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BEA49" w14:textId="3BF0B61E" w:rsidR="00135CFD" w:rsidRPr="0025265C" w:rsidRDefault="008526B1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699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 xml:space="preserve"> (</w:t>
            </w:r>
            <w:r w:rsidR="00135CFD" w:rsidRPr="003C7E0D">
              <w:rPr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829</w:t>
            </w:r>
            <w:r w:rsidR="00135CFD" w:rsidRPr="003C7E0D">
              <w:rPr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481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CF6E" w14:textId="142E469F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148</w:t>
            </w:r>
          </w:p>
        </w:tc>
      </w:tr>
      <w:tr w:rsidR="00135CFD" w:rsidRPr="0025265C" w14:paraId="77831105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15AED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SIM</w:t>
            </w:r>
          </w:p>
          <w:p w14:paraId="3CA9EE25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1D62F" w14:textId="383A3E10" w:rsidR="00135CFD" w:rsidRPr="0025265C" w:rsidRDefault="00E254F6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348</w:t>
            </w:r>
            <w:r w:rsidR="00135CFD" w:rsidRPr="003C7E0D">
              <w:rPr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621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2.923</w:t>
            </w:r>
            <w:r w:rsidR="00135CFD" w:rsidRPr="003C7E0D"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2B39F" w14:textId="0470030B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4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1BFD6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7638" w14:textId="1C8770F8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91764" w14:textId="1305AC4B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135CFD" w:rsidRPr="0025265C" w14:paraId="05C9E443" w14:textId="77777777" w:rsidTr="00DB6EF5">
        <w:trPr>
          <w:cantSplit/>
          <w:jc w:val="center"/>
        </w:trPr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30E7C5" w14:textId="77777777" w:rsidR="00135CFD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25265C">
              <w:rPr>
                <w:b/>
                <w:bCs/>
                <w:color w:val="000000"/>
                <w:szCs w:val="21"/>
              </w:rPr>
              <w:t>H-index</w:t>
            </w:r>
          </w:p>
          <w:p w14:paraId="4138739E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igh vs. Lo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DB84266" w14:textId="694CD1C3" w:rsidR="00135CFD" w:rsidRPr="0025265C" w:rsidRDefault="00E254F6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897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135CFD" w:rsidRPr="003C7E0D">
              <w:rPr>
                <w:b/>
                <w:bCs/>
                <w:color w:val="000000"/>
                <w:szCs w:val="21"/>
              </w:rPr>
              <w:t>(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16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-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3.226</w:t>
            </w:r>
            <w:r w:rsidR="00135CFD"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D82045" w14:textId="148DAEA6" w:rsidR="00135CFD" w:rsidRPr="0025265C" w:rsidRDefault="00135CFD" w:rsidP="00DB6EF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3C7E0D">
              <w:rPr>
                <w:b/>
                <w:bCs/>
                <w:color w:val="000000"/>
                <w:szCs w:val="21"/>
              </w:rPr>
              <w:t>0.0</w:t>
            </w:r>
            <w:r w:rsidR="00E254F6">
              <w:rPr>
                <w:rFonts w:hint="eastAsia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5AA90B" w14:textId="77777777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13EAC2" w14:textId="774F77FD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.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28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(0.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578</w:t>
            </w:r>
            <w:r w:rsidRPr="003C7E0D">
              <w:rPr>
                <w:b/>
                <w:bCs/>
                <w:color w:val="000000"/>
                <w:szCs w:val="21"/>
              </w:rPr>
              <w:t>-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.8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67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21CD33" w14:textId="6B070E9C" w:rsidR="00135CFD" w:rsidRPr="0025265C" w:rsidRDefault="00135CFD" w:rsidP="00DB6EF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.</w:t>
            </w:r>
            <w:r w:rsidR="008526B1">
              <w:rPr>
                <w:rFonts w:hint="eastAsia"/>
                <w:b/>
                <w:bCs/>
                <w:color w:val="000000"/>
                <w:szCs w:val="21"/>
              </w:rPr>
              <w:t>536</w:t>
            </w:r>
          </w:p>
        </w:tc>
      </w:tr>
    </w:tbl>
    <w:p w14:paraId="2D46A3CD" w14:textId="77777777" w:rsidR="00135CFD" w:rsidRDefault="00135CFD" w:rsidP="00135CFD">
      <w:pPr>
        <w:spacing w:line="360" w:lineRule="auto"/>
        <w:jc w:val="center"/>
        <w:rPr>
          <w:b/>
          <w:bCs/>
          <w:color w:val="000000"/>
          <w:szCs w:val="21"/>
        </w:rPr>
      </w:pPr>
    </w:p>
    <w:p w14:paraId="0A06B190" w14:textId="77777777" w:rsidR="00135CFD" w:rsidRDefault="00135CFD" w:rsidP="00135CFD"/>
    <w:p w14:paraId="3C85FA33" w14:textId="77777777" w:rsidR="00646307" w:rsidRPr="00135CFD" w:rsidRDefault="00646307"/>
    <w:sectPr w:rsidR="00646307" w:rsidRPr="00135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03A07" w14:textId="77777777" w:rsidR="00493C01" w:rsidRDefault="00493C01" w:rsidP="00ED5836">
      <w:r>
        <w:separator/>
      </w:r>
    </w:p>
  </w:endnote>
  <w:endnote w:type="continuationSeparator" w:id="0">
    <w:p w14:paraId="56BD56C7" w14:textId="77777777" w:rsidR="00493C01" w:rsidRDefault="00493C01" w:rsidP="00ED5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922C3" w14:textId="77777777" w:rsidR="00493C01" w:rsidRDefault="00493C01" w:rsidP="00ED5836">
      <w:r>
        <w:separator/>
      </w:r>
    </w:p>
  </w:footnote>
  <w:footnote w:type="continuationSeparator" w:id="0">
    <w:p w14:paraId="35E8ED19" w14:textId="77777777" w:rsidR="00493C01" w:rsidRDefault="00493C01" w:rsidP="00ED5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85"/>
    <w:rsid w:val="0001330C"/>
    <w:rsid w:val="000164FA"/>
    <w:rsid w:val="00084827"/>
    <w:rsid w:val="000A2C9B"/>
    <w:rsid w:val="001056A1"/>
    <w:rsid w:val="001056AE"/>
    <w:rsid w:val="00135CFD"/>
    <w:rsid w:val="00146CA5"/>
    <w:rsid w:val="001C6EC0"/>
    <w:rsid w:val="001E0BAE"/>
    <w:rsid w:val="00204ECA"/>
    <w:rsid w:val="00223164"/>
    <w:rsid w:val="002356B1"/>
    <w:rsid w:val="0024008E"/>
    <w:rsid w:val="00242D2D"/>
    <w:rsid w:val="002432FA"/>
    <w:rsid w:val="00295D6C"/>
    <w:rsid w:val="003928B8"/>
    <w:rsid w:val="003C3DF9"/>
    <w:rsid w:val="003C6B46"/>
    <w:rsid w:val="003E1AAC"/>
    <w:rsid w:val="00426556"/>
    <w:rsid w:val="00437363"/>
    <w:rsid w:val="0045736A"/>
    <w:rsid w:val="0046084B"/>
    <w:rsid w:val="00493C01"/>
    <w:rsid w:val="00495789"/>
    <w:rsid w:val="004A79C6"/>
    <w:rsid w:val="004B3E24"/>
    <w:rsid w:val="004D0CFC"/>
    <w:rsid w:val="00520F2F"/>
    <w:rsid w:val="00543071"/>
    <w:rsid w:val="00562111"/>
    <w:rsid w:val="00570A53"/>
    <w:rsid w:val="00593B3C"/>
    <w:rsid w:val="005B5489"/>
    <w:rsid w:val="005C5289"/>
    <w:rsid w:val="005E1E1C"/>
    <w:rsid w:val="0061484B"/>
    <w:rsid w:val="00646307"/>
    <w:rsid w:val="00652700"/>
    <w:rsid w:val="00654FEF"/>
    <w:rsid w:val="00655966"/>
    <w:rsid w:val="006A05B4"/>
    <w:rsid w:val="006A1CA9"/>
    <w:rsid w:val="006F4A9D"/>
    <w:rsid w:val="006F767F"/>
    <w:rsid w:val="00704BD5"/>
    <w:rsid w:val="00714D1E"/>
    <w:rsid w:val="007208BA"/>
    <w:rsid w:val="00723B7D"/>
    <w:rsid w:val="00726A30"/>
    <w:rsid w:val="00742A91"/>
    <w:rsid w:val="0074599C"/>
    <w:rsid w:val="00762BD8"/>
    <w:rsid w:val="00790BD1"/>
    <w:rsid w:val="007941B9"/>
    <w:rsid w:val="007B666F"/>
    <w:rsid w:val="00825634"/>
    <w:rsid w:val="008526B1"/>
    <w:rsid w:val="00863BC4"/>
    <w:rsid w:val="00867879"/>
    <w:rsid w:val="00872E31"/>
    <w:rsid w:val="00890A8A"/>
    <w:rsid w:val="008A15A6"/>
    <w:rsid w:val="00936651"/>
    <w:rsid w:val="00951574"/>
    <w:rsid w:val="00974547"/>
    <w:rsid w:val="009820DD"/>
    <w:rsid w:val="00990437"/>
    <w:rsid w:val="009B329C"/>
    <w:rsid w:val="009B79C3"/>
    <w:rsid w:val="009E190B"/>
    <w:rsid w:val="009E57A6"/>
    <w:rsid w:val="00A06B85"/>
    <w:rsid w:val="00A22540"/>
    <w:rsid w:val="00A34344"/>
    <w:rsid w:val="00A470C5"/>
    <w:rsid w:val="00A5527F"/>
    <w:rsid w:val="00A70CC7"/>
    <w:rsid w:val="00A74BCB"/>
    <w:rsid w:val="00A85765"/>
    <w:rsid w:val="00AD4848"/>
    <w:rsid w:val="00AE0CDA"/>
    <w:rsid w:val="00B017AD"/>
    <w:rsid w:val="00B34D57"/>
    <w:rsid w:val="00B542F0"/>
    <w:rsid w:val="00B63420"/>
    <w:rsid w:val="00B91E60"/>
    <w:rsid w:val="00B93025"/>
    <w:rsid w:val="00C01A10"/>
    <w:rsid w:val="00C06797"/>
    <w:rsid w:val="00C167D3"/>
    <w:rsid w:val="00C245C7"/>
    <w:rsid w:val="00C60C15"/>
    <w:rsid w:val="00C67B07"/>
    <w:rsid w:val="00CA60BA"/>
    <w:rsid w:val="00CD68E6"/>
    <w:rsid w:val="00D209EB"/>
    <w:rsid w:val="00D9733A"/>
    <w:rsid w:val="00DA1DF5"/>
    <w:rsid w:val="00DD6679"/>
    <w:rsid w:val="00E02E00"/>
    <w:rsid w:val="00E254F6"/>
    <w:rsid w:val="00E41F5F"/>
    <w:rsid w:val="00E549B8"/>
    <w:rsid w:val="00E635D4"/>
    <w:rsid w:val="00E71C14"/>
    <w:rsid w:val="00ED5836"/>
    <w:rsid w:val="00EF034A"/>
    <w:rsid w:val="00F217DF"/>
    <w:rsid w:val="00F2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0DFE1"/>
  <w15:chartTrackingRefBased/>
  <w15:docId w15:val="{EE4CBE56-C5AE-49A7-AAFD-356947A47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CFD"/>
    <w:pPr>
      <w:widowControl w:val="0"/>
      <w:jc w:val="both"/>
    </w:pPr>
    <w:rPr>
      <w:rFonts w:ascii="Times New Roman" w:hAnsi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6B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6B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6B85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6B85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B85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B85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B85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B8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6B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6B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6B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6B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6B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6B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6B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6B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6B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6B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06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6B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06B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6B85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06B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6B85"/>
    <w:pPr>
      <w:ind w:left="720"/>
      <w:contextualSpacing/>
    </w:pPr>
    <w:rPr>
      <w:rFonts w:asciiTheme="minorHAnsi" w:hAnsiTheme="minorHAns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A06B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6B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06B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6B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5836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D58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583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D5836"/>
    <w:rPr>
      <w:sz w:val="18"/>
      <w:szCs w:val="18"/>
    </w:rPr>
  </w:style>
  <w:style w:type="table" w:styleId="af2">
    <w:name w:val="Table Grid"/>
    <w:basedOn w:val="a1"/>
    <w:autoRedefine/>
    <w:qFormat/>
    <w:rsid w:val="00ED58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21">
    <w:name w:val="网格型2"/>
    <w:basedOn w:val="a1"/>
    <w:next w:val="af2"/>
    <w:autoRedefine/>
    <w:qFormat/>
    <w:rsid w:val="006A05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41">
    <w:name w:val="网格型4"/>
    <w:basedOn w:val="a1"/>
    <w:next w:val="af2"/>
    <w:autoRedefine/>
    <w:qFormat/>
    <w:rsid w:val="006A05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">
    <w:name w:val="网格型1"/>
    <w:basedOn w:val="a1"/>
    <w:next w:val="af2"/>
    <w:autoRedefine/>
    <w:qFormat/>
    <w:rsid w:val="006A05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4</Pages>
  <Words>1523</Words>
  <Characters>9358</Characters>
  <Application>Microsoft Office Word</Application>
  <DocSecurity>0</DocSecurity>
  <Lines>1559</Lines>
  <Paragraphs>989</Paragraphs>
  <ScaleCrop>false</ScaleCrop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ming Cheng</dc:creator>
  <cp:keywords/>
  <dc:description/>
  <cp:lastModifiedBy>Aoming Cheng</cp:lastModifiedBy>
  <cp:revision>20</cp:revision>
  <dcterms:created xsi:type="dcterms:W3CDTF">2025-06-16T13:51:00Z</dcterms:created>
  <dcterms:modified xsi:type="dcterms:W3CDTF">2025-07-1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bf8549-a5be-468c-b59c-0910fc2bbba5</vt:lpwstr>
  </property>
</Properties>
</file>